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3E78B" w14:textId="77777777" w:rsidR="00F11AF0" w:rsidRPr="006349FB" w:rsidRDefault="00F11AF0" w:rsidP="00F11AF0">
      <w:pPr>
        <w:pStyle w:val="Default"/>
        <w:rPr>
          <w:color w:val="auto"/>
          <w:sz w:val="22"/>
          <w:szCs w:val="22"/>
        </w:rPr>
      </w:pPr>
      <w:r w:rsidRPr="006349FB">
        <w:rPr>
          <w:b/>
          <w:bCs/>
          <w:color w:val="auto"/>
          <w:sz w:val="22"/>
          <w:szCs w:val="22"/>
        </w:rPr>
        <w:t>Questionnaire for the Use of Medicinal Plants among Pregnant Women in East Gojjam zone, Northwest Ethiopia.</w:t>
      </w:r>
    </w:p>
    <w:p w14:paraId="05D6A8B3" w14:textId="77777777" w:rsidR="00F11AF0" w:rsidRPr="006349FB" w:rsidRDefault="00F11AF0" w:rsidP="00F11AF0">
      <w:pPr>
        <w:jc w:val="center"/>
        <w:rPr>
          <w:rFonts w:ascii="Times New Roman" w:hAnsi="Times New Roman" w:cs="Times New Roman"/>
        </w:rPr>
      </w:pPr>
      <w:r w:rsidRPr="006349FB">
        <w:rPr>
          <w:rFonts w:ascii="Times New Roman" w:hAnsi="Times New Roman" w:cs="Times New Roman"/>
        </w:rPr>
        <w:t xml:space="preserve">                                                                                       Questionnaire ID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3379"/>
        <w:gridCol w:w="4057"/>
        <w:gridCol w:w="1338"/>
      </w:tblGrid>
      <w:tr w:rsidR="006349FB" w:rsidRPr="006349FB" w14:paraId="3E143AFC" w14:textId="77777777" w:rsidTr="00EF63B0">
        <w:tc>
          <w:tcPr>
            <w:tcW w:w="9350" w:type="dxa"/>
            <w:gridSpan w:val="4"/>
          </w:tcPr>
          <w:p w14:paraId="17128F68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  <w:b/>
              </w:rPr>
              <w:t>Part I: Sociodemographic and economic characteristics of participants</w:t>
            </w:r>
          </w:p>
        </w:tc>
      </w:tr>
      <w:tr w:rsidR="006349FB" w:rsidRPr="006349FB" w14:paraId="1A6CA492" w14:textId="77777777" w:rsidTr="00EF63B0">
        <w:tc>
          <w:tcPr>
            <w:tcW w:w="576" w:type="dxa"/>
          </w:tcPr>
          <w:p w14:paraId="2927A3D9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  <w:b/>
              </w:rPr>
              <w:t>N</w:t>
            </w:r>
            <w:r w:rsidRPr="006349FB">
              <w:rPr>
                <w:rFonts w:ascii="Times New Roman" w:hAnsi="Times New Roman" w:cs="Times New Roman"/>
                <w:b/>
                <w:u w:val="single"/>
              </w:rPr>
              <w:t xml:space="preserve">o </w:t>
            </w:r>
          </w:p>
        </w:tc>
        <w:tc>
          <w:tcPr>
            <w:tcW w:w="3379" w:type="dxa"/>
          </w:tcPr>
          <w:p w14:paraId="70C58E8D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  <w:b/>
              </w:rPr>
              <w:t xml:space="preserve">Variables </w:t>
            </w:r>
          </w:p>
        </w:tc>
        <w:tc>
          <w:tcPr>
            <w:tcW w:w="4057" w:type="dxa"/>
          </w:tcPr>
          <w:p w14:paraId="65FAA571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Coding category</w:t>
            </w:r>
          </w:p>
        </w:tc>
        <w:tc>
          <w:tcPr>
            <w:tcW w:w="1338" w:type="dxa"/>
          </w:tcPr>
          <w:p w14:paraId="5BA9C162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Remark </w:t>
            </w:r>
          </w:p>
        </w:tc>
      </w:tr>
      <w:tr w:rsidR="006349FB" w:rsidRPr="006349FB" w14:paraId="5DFE7EF5" w14:textId="77777777" w:rsidTr="00EF63B0">
        <w:tc>
          <w:tcPr>
            <w:tcW w:w="576" w:type="dxa"/>
          </w:tcPr>
          <w:p w14:paraId="54F231F4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379" w:type="dxa"/>
          </w:tcPr>
          <w:p w14:paraId="6A735154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Age  </w:t>
            </w:r>
          </w:p>
        </w:tc>
        <w:tc>
          <w:tcPr>
            <w:tcW w:w="4057" w:type="dxa"/>
          </w:tcPr>
          <w:p w14:paraId="6503EEBC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----------------------in years </w:t>
            </w:r>
          </w:p>
        </w:tc>
        <w:tc>
          <w:tcPr>
            <w:tcW w:w="1338" w:type="dxa"/>
          </w:tcPr>
          <w:p w14:paraId="62EA9FBA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1B452109" w14:textId="77777777" w:rsidTr="00EF63B0">
        <w:tc>
          <w:tcPr>
            <w:tcW w:w="576" w:type="dxa"/>
          </w:tcPr>
          <w:p w14:paraId="0759556C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379" w:type="dxa"/>
          </w:tcPr>
          <w:p w14:paraId="092ED09A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Residence </w:t>
            </w:r>
          </w:p>
        </w:tc>
        <w:tc>
          <w:tcPr>
            <w:tcW w:w="4057" w:type="dxa"/>
          </w:tcPr>
          <w:p w14:paraId="6405588B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Urban                     2. Rural </w:t>
            </w:r>
          </w:p>
        </w:tc>
        <w:tc>
          <w:tcPr>
            <w:tcW w:w="1338" w:type="dxa"/>
          </w:tcPr>
          <w:p w14:paraId="3C22B9F8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159F7047" w14:textId="77777777" w:rsidTr="00EF63B0">
        <w:tc>
          <w:tcPr>
            <w:tcW w:w="576" w:type="dxa"/>
          </w:tcPr>
          <w:p w14:paraId="461103C0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379" w:type="dxa"/>
          </w:tcPr>
          <w:p w14:paraId="15C9C068" w14:textId="77777777" w:rsidR="00F11AF0" w:rsidRPr="006349FB" w:rsidRDefault="00F11AF0" w:rsidP="00EF63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Educational status</w:t>
            </w:r>
          </w:p>
          <w:p w14:paraId="77E71F95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7" w:type="dxa"/>
          </w:tcPr>
          <w:p w14:paraId="78B3941B" w14:textId="77777777" w:rsidR="00F11AF0" w:rsidRPr="006349FB" w:rsidRDefault="00F11AF0" w:rsidP="00F11AF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No education</w:t>
            </w:r>
          </w:p>
          <w:p w14:paraId="1C45CF1D" w14:textId="77777777" w:rsidR="00F11AF0" w:rsidRPr="006349FB" w:rsidRDefault="00F11AF0" w:rsidP="00F11AF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Non-formal education</w:t>
            </w:r>
          </w:p>
          <w:p w14:paraId="3D275664" w14:textId="77777777" w:rsidR="00F11AF0" w:rsidRPr="006349FB" w:rsidRDefault="00F11AF0" w:rsidP="00F11AF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Primary education </w:t>
            </w:r>
          </w:p>
          <w:p w14:paraId="2929FF6A" w14:textId="77777777" w:rsidR="00F11AF0" w:rsidRPr="006349FB" w:rsidRDefault="00F11AF0" w:rsidP="00F11AF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Secondary education </w:t>
            </w:r>
          </w:p>
          <w:p w14:paraId="4B384B1E" w14:textId="77777777" w:rsidR="00F11AF0" w:rsidRPr="006349FB" w:rsidRDefault="00F11AF0" w:rsidP="00F11AF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College/University education</w:t>
            </w:r>
          </w:p>
        </w:tc>
        <w:tc>
          <w:tcPr>
            <w:tcW w:w="1338" w:type="dxa"/>
          </w:tcPr>
          <w:p w14:paraId="49A68DEC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61DE8A1F" w14:textId="77777777" w:rsidTr="00EF63B0">
        <w:tc>
          <w:tcPr>
            <w:tcW w:w="576" w:type="dxa"/>
          </w:tcPr>
          <w:p w14:paraId="20A30998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379" w:type="dxa"/>
          </w:tcPr>
          <w:p w14:paraId="29B3CFBB" w14:textId="77777777" w:rsidR="00F11AF0" w:rsidRPr="006349FB" w:rsidRDefault="00F11AF0" w:rsidP="00EF63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t>husband educational level</w:t>
            </w:r>
          </w:p>
        </w:tc>
        <w:tc>
          <w:tcPr>
            <w:tcW w:w="4057" w:type="dxa"/>
          </w:tcPr>
          <w:p w14:paraId="723505A8" w14:textId="77777777" w:rsidR="00F11AF0" w:rsidRPr="006349FB" w:rsidRDefault="00F11AF0" w:rsidP="00F11AF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No education</w:t>
            </w:r>
          </w:p>
          <w:p w14:paraId="7726FE3B" w14:textId="77777777" w:rsidR="00F11AF0" w:rsidRPr="006349FB" w:rsidRDefault="00F11AF0" w:rsidP="00F11AF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Non-formal education</w:t>
            </w:r>
          </w:p>
          <w:p w14:paraId="2DF4158C" w14:textId="77777777" w:rsidR="00F11AF0" w:rsidRPr="006349FB" w:rsidRDefault="00F11AF0" w:rsidP="00F11AF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Primary education </w:t>
            </w:r>
          </w:p>
          <w:p w14:paraId="07EB55EF" w14:textId="77777777" w:rsidR="00F11AF0" w:rsidRPr="006349FB" w:rsidRDefault="00F11AF0" w:rsidP="00F11AF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Secondary education </w:t>
            </w:r>
          </w:p>
          <w:p w14:paraId="6A4C5C88" w14:textId="77777777" w:rsidR="00F11AF0" w:rsidRPr="006349FB" w:rsidRDefault="00F11AF0" w:rsidP="00F11AF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College/University education</w:t>
            </w:r>
          </w:p>
        </w:tc>
        <w:tc>
          <w:tcPr>
            <w:tcW w:w="1338" w:type="dxa"/>
          </w:tcPr>
          <w:p w14:paraId="0E86BBC7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75DA4562" w14:textId="77777777" w:rsidTr="00EF63B0">
        <w:tc>
          <w:tcPr>
            <w:tcW w:w="576" w:type="dxa"/>
          </w:tcPr>
          <w:p w14:paraId="3165B662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379" w:type="dxa"/>
          </w:tcPr>
          <w:p w14:paraId="26128F64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Occupation status</w:t>
            </w:r>
          </w:p>
        </w:tc>
        <w:tc>
          <w:tcPr>
            <w:tcW w:w="4057" w:type="dxa"/>
          </w:tcPr>
          <w:p w14:paraId="3113B53D" w14:textId="77777777" w:rsidR="00F11AF0" w:rsidRPr="006349FB" w:rsidRDefault="00F11AF0" w:rsidP="00F11AF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House wife </w:t>
            </w:r>
          </w:p>
          <w:p w14:paraId="5C1CAAB1" w14:textId="77777777" w:rsidR="00F11AF0" w:rsidRPr="006349FB" w:rsidRDefault="00F11AF0" w:rsidP="00F11AF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Farmer</w:t>
            </w:r>
          </w:p>
          <w:p w14:paraId="52CD37B8" w14:textId="77777777" w:rsidR="00F11AF0" w:rsidRPr="006349FB" w:rsidRDefault="00F11AF0" w:rsidP="00F11AF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Employed </w:t>
            </w:r>
          </w:p>
          <w:p w14:paraId="25DF6B82" w14:textId="77777777" w:rsidR="00F11AF0" w:rsidRPr="006349FB" w:rsidRDefault="00F11AF0" w:rsidP="00F11AF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Merchant </w:t>
            </w:r>
          </w:p>
          <w:p w14:paraId="072C0FA7" w14:textId="77777777" w:rsidR="00F11AF0" w:rsidRPr="006349FB" w:rsidRDefault="00F11AF0" w:rsidP="00F11AF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Daily laborer </w:t>
            </w:r>
          </w:p>
          <w:p w14:paraId="406140B3" w14:textId="77777777" w:rsidR="00F11AF0" w:rsidRPr="006349FB" w:rsidRDefault="00F11AF0" w:rsidP="00F11AF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Other specify </w:t>
            </w:r>
          </w:p>
        </w:tc>
        <w:tc>
          <w:tcPr>
            <w:tcW w:w="1338" w:type="dxa"/>
          </w:tcPr>
          <w:p w14:paraId="6DFBF45B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3C766906" w14:textId="77777777" w:rsidTr="00EF63B0">
        <w:tc>
          <w:tcPr>
            <w:tcW w:w="576" w:type="dxa"/>
          </w:tcPr>
          <w:p w14:paraId="51A4CA65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379" w:type="dxa"/>
          </w:tcPr>
          <w:p w14:paraId="39F56008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Occupation status of husband’s</w:t>
            </w:r>
          </w:p>
        </w:tc>
        <w:tc>
          <w:tcPr>
            <w:tcW w:w="4057" w:type="dxa"/>
          </w:tcPr>
          <w:p w14:paraId="1571D67F" w14:textId="77777777" w:rsidR="00F11AF0" w:rsidRPr="006349FB" w:rsidRDefault="00F11AF0" w:rsidP="00F11A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Farmer</w:t>
            </w:r>
          </w:p>
          <w:p w14:paraId="4B3E7378" w14:textId="77777777" w:rsidR="00F11AF0" w:rsidRPr="006349FB" w:rsidRDefault="00F11AF0" w:rsidP="00F11A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Employed </w:t>
            </w:r>
          </w:p>
          <w:p w14:paraId="35E09850" w14:textId="77777777" w:rsidR="00F11AF0" w:rsidRPr="006349FB" w:rsidRDefault="00F11AF0" w:rsidP="00F11A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Merchant </w:t>
            </w:r>
          </w:p>
          <w:p w14:paraId="0440071D" w14:textId="77777777" w:rsidR="00F11AF0" w:rsidRPr="006349FB" w:rsidRDefault="00F11AF0" w:rsidP="00F11A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Daily laborer </w:t>
            </w:r>
          </w:p>
          <w:p w14:paraId="275D930B" w14:textId="77777777" w:rsidR="00F11AF0" w:rsidRPr="006349FB" w:rsidRDefault="00F11AF0" w:rsidP="00F11A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Other specify</w:t>
            </w:r>
          </w:p>
        </w:tc>
        <w:tc>
          <w:tcPr>
            <w:tcW w:w="1338" w:type="dxa"/>
          </w:tcPr>
          <w:p w14:paraId="4BDEC69E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444FA9FD" w14:textId="77777777" w:rsidTr="00EF63B0">
        <w:tc>
          <w:tcPr>
            <w:tcW w:w="576" w:type="dxa"/>
          </w:tcPr>
          <w:p w14:paraId="25A7EBEA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379" w:type="dxa"/>
          </w:tcPr>
          <w:p w14:paraId="36123697" w14:textId="77777777" w:rsidR="00F11AF0" w:rsidRPr="006349FB" w:rsidRDefault="00F11AF0" w:rsidP="00EF63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Marital status</w:t>
            </w:r>
          </w:p>
          <w:p w14:paraId="73C51CBD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7" w:type="dxa"/>
          </w:tcPr>
          <w:p w14:paraId="6BEC6F5A" w14:textId="77777777" w:rsidR="00F11AF0" w:rsidRPr="006349FB" w:rsidRDefault="00F11AF0" w:rsidP="00F11AF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Never married/single</w:t>
            </w:r>
          </w:p>
          <w:p w14:paraId="6878B0BA" w14:textId="77777777" w:rsidR="00F11AF0" w:rsidRPr="006349FB" w:rsidRDefault="00F11AF0" w:rsidP="00F11AF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Currently married</w:t>
            </w:r>
          </w:p>
          <w:p w14:paraId="7920B219" w14:textId="77777777" w:rsidR="00F11AF0" w:rsidRPr="006349FB" w:rsidRDefault="00F11AF0" w:rsidP="00F11AF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Divorced/separated</w:t>
            </w:r>
          </w:p>
          <w:p w14:paraId="765D63D0" w14:textId="77777777" w:rsidR="00F11AF0" w:rsidRPr="006349FB" w:rsidRDefault="00F11AF0" w:rsidP="00F11AF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338" w:type="dxa"/>
          </w:tcPr>
          <w:p w14:paraId="77CB10C7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164FA298" w14:textId="77777777" w:rsidTr="00EF63B0">
        <w:tc>
          <w:tcPr>
            <w:tcW w:w="576" w:type="dxa"/>
          </w:tcPr>
          <w:p w14:paraId="3F3926F4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379" w:type="dxa"/>
          </w:tcPr>
          <w:p w14:paraId="0E982287" w14:textId="77777777" w:rsidR="00F11AF0" w:rsidRPr="006349FB" w:rsidRDefault="00F11AF0" w:rsidP="00EF63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HH monthly/yearly income</w:t>
            </w:r>
          </w:p>
        </w:tc>
        <w:tc>
          <w:tcPr>
            <w:tcW w:w="4057" w:type="dxa"/>
          </w:tcPr>
          <w:p w14:paraId="7D715E3F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___________________</w:t>
            </w:r>
          </w:p>
        </w:tc>
        <w:tc>
          <w:tcPr>
            <w:tcW w:w="1338" w:type="dxa"/>
          </w:tcPr>
          <w:p w14:paraId="0139827D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668C4D9F" w14:textId="77777777" w:rsidTr="00EF63B0">
        <w:tc>
          <w:tcPr>
            <w:tcW w:w="576" w:type="dxa"/>
          </w:tcPr>
          <w:p w14:paraId="081D6901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379" w:type="dxa"/>
          </w:tcPr>
          <w:p w14:paraId="6B520ACA" w14:textId="77777777" w:rsidR="00F11AF0" w:rsidRPr="006349FB" w:rsidRDefault="00F11AF0" w:rsidP="00EF63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What is your religion?</w:t>
            </w:r>
          </w:p>
          <w:p w14:paraId="4574CB26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7" w:type="dxa"/>
          </w:tcPr>
          <w:p w14:paraId="2CA25848" w14:textId="77777777" w:rsidR="00F11AF0" w:rsidRPr="006349FB" w:rsidRDefault="00F11AF0" w:rsidP="00EF63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.Orthodox       2. Muslim</w:t>
            </w:r>
          </w:p>
          <w:p w14:paraId="6B219613" w14:textId="77777777" w:rsidR="00F11AF0" w:rsidRPr="006349FB" w:rsidRDefault="00F11AF0" w:rsidP="00EF63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3. Protestant     4. Catholic</w:t>
            </w:r>
          </w:p>
          <w:p w14:paraId="02874188" w14:textId="77777777" w:rsidR="00F11AF0" w:rsidRPr="006349FB" w:rsidRDefault="00F11AF0" w:rsidP="00EF63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5. Others(specify)</w:t>
            </w:r>
          </w:p>
          <w:p w14:paraId="19E99DCE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32579F70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351A5464" w14:textId="77777777" w:rsidTr="00EF63B0">
        <w:tc>
          <w:tcPr>
            <w:tcW w:w="576" w:type="dxa"/>
          </w:tcPr>
          <w:p w14:paraId="2F8AC6F9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3379" w:type="dxa"/>
          </w:tcPr>
          <w:p w14:paraId="79FFFBBF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What is your family type?</w:t>
            </w:r>
          </w:p>
        </w:tc>
        <w:tc>
          <w:tcPr>
            <w:tcW w:w="4057" w:type="dxa"/>
          </w:tcPr>
          <w:p w14:paraId="6C69BE8D" w14:textId="77777777" w:rsidR="00F11AF0" w:rsidRPr="006349FB" w:rsidRDefault="00F11AF0" w:rsidP="00EF63B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Nuclear </w:t>
            </w:r>
          </w:p>
          <w:p w14:paraId="2FC02447" w14:textId="77777777" w:rsidR="00F11AF0" w:rsidRPr="006349FB" w:rsidRDefault="00F11AF0" w:rsidP="00EF63B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2. Extended </w:t>
            </w:r>
          </w:p>
          <w:p w14:paraId="793C97C6" w14:textId="77777777" w:rsidR="00F11AF0" w:rsidRPr="006349FB" w:rsidRDefault="00F11AF0" w:rsidP="00EF63B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3. Other</w:t>
            </w:r>
          </w:p>
          <w:p w14:paraId="24977AEC" w14:textId="77777777" w:rsidR="00F11AF0" w:rsidRPr="006349FB" w:rsidRDefault="00F11AF0" w:rsidP="00EF63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62536A1A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695A4EC9" w14:textId="77777777" w:rsidTr="00EF63B0">
        <w:tc>
          <w:tcPr>
            <w:tcW w:w="576" w:type="dxa"/>
          </w:tcPr>
          <w:p w14:paraId="4E245E36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3379" w:type="dxa"/>
          </w:tcPr>
          <w:p w14:paraId="643F2E4F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What are your housing conditions?</w:t>
            </w:r>
          </w:p>
        </w:tc>
        <w:tc>
          <w:tcPr>
            <w:tcW w:w="4057" w:type="dxa"/>
          </w:tcPr>
          <w:p w14:paraId="66E06DBB" w14:textId="77777777" w:rsidR="00F11AF0" w:rsidRPr="006349FB" w:rsidRDefault="00F11AF0" w:rsidP="00EF63B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. Rental</w:t>
            </w:r>
          </w:p>
          <w:p w14:paraId="4ADE8164" w14:textId="77777777" w:rsidR="00F11AF0" w:rsidRPr="006349FB" w:rsidRDefault="00F11AF0" w:rsidP="00EF63B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2. Has own house </w:t>
            </w:r>
          </w:p>
          <w:p w14:paraId="5516A6BA" w14:textId="77777777" w:rsidR="00F11AF0" w:rsidRPr="006349FB" w:rsidRDefault="00F11AF0" w:rsidP="00EF63B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3. Others</w:t>
            </w:r>
          </w:p>
        </w:tc>
        <w:tc>
          <w:tcPr>
            <w:tcW w:w="1338" w:type="dxa"/>
          </w:tcPr>
          <w:p w14:paraId="61071FC2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07CA2DEA" w14:textId="77777777" w:rsidTr="00EF63B0">
        <w:tc>
          <w:tcPr>
            <w:tcW w:w="9350" w:type="dxa"/>
            <w:gridSpan w:val="4"/>
          </w:tcPr>
          <w:p w14:paraId="086E3A95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Part II</w:t>
            </w:r>
            <w:r w:rsidRPr="00ED49BA">
              <w:rPr>
                <w:rFonts w:ascii="Times New Roman" w:hAnsi="Times New Roman" w:cs="Times New Roman"/>
                <w:b/>
                <w:bCs/>
              </w:rPr>
              <w:t>: Pregnancy related variables</w:t>
            </w:r>
          </w:p>
        </w:tc>
      </w:tr>
      <w:tr w:rsidR="006349FB" w:rsidRPr="006349FB" w14:paraId="64DE5125" w14:textId="77777777" w:rsidTr="00EF63B0">
        <w:tc>
          <w:tcPr>
            <w:tcW w:w="576" w:type="dxa"/>
          </w:tcPr>
          <w:p w14:paraId="72501DEE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lastRenderedPageBreak/>
              <w:t>201</w:t>
            </w:r>
          </w:p>
        </w:tc>
        <w:tc>
          <w:tcPr>
            <w:tcW w:w="3379" w:type="dxa"/>
          </w:tcPr>
          <w:p w14:paraId="06992EF2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Month of your current pregnancy </w:t>
            </w:r>
          </w:p>
        </w:tc>
        <w:tc>
          <w:tcPr>
            <w:tcW w:w="4057" w:type="dxa"/>
          </w:tcPr>
          <w:p w14:paraId="3DAABA94" w14:textId="77777777" w:rsidR="00F11AF0" w:rsidRPr="006349FB" w:rsidRDefault="00F11AF0" w:rsidP="00EF63B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__________________</w:t>
            </w:r>
          </w:p>
        </w:tc>
        <w:tc>
          <w:tcPr>
            <w:tcW w:w="1338" w:type="dxa"/>
          </w:tcPr>
          <w:p w14:paraId="59C4903D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653EE4D1" w14:textId="77777777" w:rsidTr="00EF63B0">
        <w:tc>
          <w:tcPr>
            <w:tcW w:w="576" w:type="dxa"/>
          </w:tcPr>
          <w:p w14:paraId="3FDBE23E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3379" w:type="dxa"/>
          </w:tcPr>
          <w:p w14:paraId="71832A47" w14:textId="77777777" w:rsidR="00F11AF0" w:rsidRPr="006349FB" w:rsidRDefault="00F11AF0" w:rsidP="00EF63B0">
            <w:pPr>
              <w:pStyle w:val="Default"/>
              <w:rPr>
                <w:color w:val="auto"/>
                <w:sz w:val="22"/>
                <w:szCs w:val="22"/>
              </w:rPr>
            </w:pPr>
            <w:r w:rsidRPr="006349FB">
              <w:rPr>
                <w:color w:val="auto"/>
                <w:sz w:val="22"/>
                <w:szCs w:val="22"/>
              </w:rPr>
              <w:t xml:space="preserve">What is your parity currently </w:t>
            </w:r>
          </w:p>
        </w:tc>
        <w:tc>
          <w:tcPr>
            <w:tcW w:w="4057" w:type="dxa"/>
          </w:tcPr>
          <w:p w14:paraId="4FF9EA1E" w14:textId="77777777" w:rsidR="00F11AF0" w:rsidRPr="006349FB" w:rsidRDefault="00F11AF0" w:rsidP="00EF63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41975259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74716367" w14:textId="77777777" w:rsidTr="00EF63B0">
        <w:tc>
          <w:tcPr>
            <w:tcW w:w="576" w:type="dxa"/>
          </w:tcPr>
          <w:p w14:paraId="38DD0084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3379" w:type="dxa"/>
          </w:tcPr>
          <w:p w14:paraId="11699296" w14:textId="77777777" w:rsidR="00F11AF0" w:rsidRPr="006349FB" w:rsidRDefault="00F11AF0" w:rsidP="00EF63B0">
            <w:pPr>
              <w:pStyle w:val="Default"/>
              <w:rPr>
                <w:color w:val="auto"/>
                <w:sz w:val="22"/>
                <w:szCs w:val="22"/>
              </w:rPr>
            </w:pPr>
            <w:r w:rsidRPr="006349FB">
              <w:rPr>
                <w:color w:val="auto"/>
                <w:sz w:val="22"/>
                <w:szCs w:val="22"/>
              </w:rPr>
              <w:t>How many pregnancies have you carried so far?</w:t>
            </w:r>
          </w:p>
        </w:tc>
        <w:tc>
          <w:tcPr>
            <w:tcW w:w="4057" w:type="dxa"/>
          </w:tcPr>
          <w:p w14:paraId="1A2934AC" w14:textId="77777777" w:rsidR="00F11AF0" w:rsidRPr="006349FB" w:rsidRDefault="00F11AF0" w:rsidP="00EF63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39D67C75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04E59436" w14:textId="77777777" w:rsidTr="00EF63B0">
        <w:tc>
          <w:tcPr>
            <w:tcW w:w="576" w:type="dxa"/>
          </w:tcPr>
          <w:p w14:paraId="3CFF4A86" w14:textId="0757A0F2" w:rsidR="00F11AF0" w:rsidRPr="006349FB" w:rsidRDefault="001352A6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3379" w:type="dxa"/>
          </w:tcPr>
          <w:p w14:paraId="28DAC3EF" w14:textId="77777777" w:rsidR="00F11AF0" w:rsidRPr="006349FB" w:rsidRDefault="00F11AF0" w:rsidP="00EF63B0">
            <w:pPr>
              <w:pStyle w:val="Default"/>
              <w:rPr>
                <w:color w:val="auto"/>
                <w:sz w:val="22"/>
                <w:szCs w:val="22"/>
              </w:rPr>
            </w:pPr>
            <w:r w:rsidRPr="006349FB">
              <w:rPr>
                <w:color w:val="auto"/>
                <w:sz w:val="22"/>
                <w:szCs w:val="22"/>
              </w:rPr>
              <w:t>How many ANC visits do you have so far?</w:t>
            </w:r>
          </w:p>
        </w:tc>
        <w:tc>
          <w:tcPr>
            <w:tcW w:w="4057" w:type="dxa"/>
          </w:tcPr>
          <w:p w14:paraId="6B9B65B6" w14:textId="77777777" w:rsidR="00F11AF0" w:rsidRPr="006349FB" w:rsidRDefault="00F11AF0" w:rsidP="00EF63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4399F8AB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4E0FC724" w14:textId="77777777" w:rsidTr="00EF63B0">
        <w:tc>
          <w:tcPr>
            <w:tcW w:w="576" w:type="dxa"/>
          </w:tcPr>
          <w:p w14:paraId="76739828" w14:textId="1559AA8E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0</w:t>
            </w:r>
            <w:r w:rsidR="001352A6" w:rsidRPr="006349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79" w:type="dxa"/>
          </w:tcPr>
          <w:p w14:paraId="4BA12DBE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Have you ever consumed any substances/alcohol, coffee, khat, cigarette/ during your pregnancy? </w:t>
            </w:r>
          </w:p>
          <w:p w14:paraId="0164AB91" w14:textId="77777777" w:rsidR="00F11AF0" w:rsidRPr="006349FB" w:rsidRDefault="00F11AF0" w:rsidP="00EF63B0">
            <w:pPr>
              <w:pStyle w:val="Default"/>
              <w:rPr>
                <w:color w:val="auto"/>
                <w:sz w:val="22"/>
                <w:szCs w:val="22"/>
              </w:rPr>
            </w:pPr>
          </w:p>
        </w:tc>
        <w:tc>
          <w:tcPr>
            <w:tcW w:w="4057" w:type="dxa"/>
          </w:tcPr>
          <w:p w14:paraId="0E168F7A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. Not at all</w:t>
            </w:r>
          </w:p>
          <w:p w14:paraId="128AFED6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2. Sometimes  </w:t>
            </w:r>
          </w:p>
          <w:p w14:paraId="795F099B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3. Daily </w:t>
            </w:r>
          </w:p>
          <w:p w14:paraId="4E0067CC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4. I use substances before I became pregnant </w:t>
            </w:r>
          </w:p>
        </w:tc>
        <w:tc>
          <w:tcPr>
            <w:tcW w:w="1338" w:type="dxa"/>
          </w:tcPr>
          <w:p w14:paraId="009ACF4F" w14:textId="77777777" w:rsidR="00F11AF0" w:rsidRPr="006349FB" w:rsidRDefault="00F11AF0" w:rsidP="00EF63B0">
            <w:pPr>
              <w:rPr>
                <w:rFonts w:ascii="Times New Roman" w:hAnsi="Times New Roman" w:cs="Times New Roman"/>
              </w:rPr>
            </w:pPr>
          </w:p>
        </w:tc>
      </w:tr>
      <w:tr w:rsidR="006D6B4A" w:rsidRPr="006349FB" w14:paraId="33FCD4EC" w14:textId="77777777" w:rsidTr="00EF63B0">
        <w:tc>
          <w:tcPr>
            <w:tcW w:w="576" w:type="dxa"/>
          </w:tcPr>
          <w:p w14:paraId="5AB9ACEE" w14:textId="12DAF3AC" w:rsidR="006D6B4A" w:rsidRPr="006349FB" w:rsidRDefault="006D6B4A" w:rsidP="00EF63B0">
            <w:pPr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3379" w:type="dxa"/>
          </w:tcPr>
          <w:p w14:paraId="6A667E82" w14:textId="77777777" w:rsidR="006D6B4A" w:rsidRPr="006349FB" w:rsidRDefault="006D6B4A" w:rsidP="006D6B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D6B4A">
              <w:rPr>
                <w:rFonts w:ascii="Times New Roman" w:hAnsi="Times New Roman" w:cs="Times New Roman"/>
              </w:rPr>
              <w:t xml:space="preserve">Are you currently taking any pharmaceutical drugs, i.e., medicines acquired from pharmacies or clinics? </w:t>
            </w:r>
            <w:r w:rsidRPr="006349FB">
              <w:rPr>
                <w:rFonts w:ascii="Times New Roman" w:hAnsi="Times New Roman" w:cs="Times New Roman"/>
              </w:rPr>
              <w:t>/</w:t>
            </w:r>
          </w:p>
          <w:p w14:paraId="202C0626" w14:textId="791F6100" w:rsidR="006D6B4A" w:rsidRPr="006349FB" w:rsidRDefault="006D6B4A" w:rsidP="006D6B4A">
            <w:pPr>
              <w:pStyle w:val="Default"/>
              <w:rPr>
                <w:color w:val="auto"/>
                <w:sz w:val="22"/>
                <w:szCs w:val="22"/>
              </w:rPr>
            </w:pPr>
            <w:r w:rsidRPr="006349FB">
              <w:rPr>
                <w:color w:val="auto"/>
                <w:sz w:val="22"/>
                <w:szCs w:val="22"/>
              </w:rPr>
              <w:t xml:space="preserve">Conventional drug use </w:t>
            </w:r>
          </w:p>
        </w:tc>
        <w:tc>
          <w:tcPr>
            <w:tcW w:w="4057" w:type="dxa"/>
          </w:tcPr>
          <w:p w14:paraId="4248D548" w14:textId="77777777" w:rsidR="006D6B4A" w:rsidRPr="006349FB" w:rsidRDefault="006D6B4A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yes </w:t>
            </w:r>
          </w:p>
          <w:p w14:paraId="53F4918E" w14:textId="68FD9B8E" w:rsidR="006D6B4A" w:rsidRPr="006349FB" w:rsidRDefault="006D6B4A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338" w:type="dxa"/>
          </w:tcPr>
          <w:p w14:paraId="6880E5CD" w14:textId="77777777" w:rsidR="006D6B4A" w:rsidRPr="006349FB" w:rsidRDefault="006D6B4A" w:rsidP="00EF63B0">
            <w:pPr>
              <w:rPr>
                <w:rFonts w:ascii="Times New Roman" w:hAnsi="Times New Roman" w:cs="Times New Roman"/>
              </w:rPr>
            </w:pPr>
          </w:p>
        </w:tc>
      </w:tr>
    </w:tbl>
    <w:p w14:paraId="1F6881BC" w14:textId="77777777" w:rsidR="00F11AF0" w:rsidRPr="006349FB" w:rsidRDefault="00F11AF0" w:rsidP="00F11AF0">
      <w:pPr>
        <w:tabs>
          <w:tab w:val="left" w:pos="1530"/>
        </w:tabs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"/>
        <w:gridCol w:w="2941"/>
        <w:gridCol w:w="3402"/>
        <w:gridCol w:w="2398"/>
      </w:tblGrid>
      <w:tr w:rsidR="006349FB" w:rsidRPr="006349FB" w14:paraId="1E4191BC" w14:textId="77777777" w:rsidTr="00EF63B0">
        <w:tc>
          <w:tcPr>
            <w:tcW w:w="9350" w:type="dxa"/>
            <w:gridSpan w:val="4"/>
          </w:tcPr>
          <w:p w14:paraId="0745DD25" w14:textId="77777777" w:rsidR="00F11AF0" w:rsidRPr="006349FB" w:rsidRDefault="00F11AF0" w:rsidP="00EF63B0">
            <w:pPr>
              <w:tabs>
                <w:tab w:val="left" w:pos="1530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  <w:b/>
                <w:bCs/>
              </w:rPr>
              <w:t>Part III: Use of Herbal Medicines</w:t>
            </w:r>
          </w:p>
        </w:tc>
      </w:tr>
      <w:tr w:rsidR="006349FB" w:rsidRPr="006349FB" w14:paraId="0B942AD5" w14:textId="77777777" w:rsidTr="00EF63B0">
        <w:tc>
          <w:tcPr>
            <w:tcW w:w="609" w:type="dxa"/>
          </w:tcPr>
          <w:p w14:paraId="6D2C1EBB" w14:textId="49C764B1" w:rsidR="00F11AF0" w:rsidRPr="006349FB" w:rsidRDefault="00F11AF0" w:rsidP="00EF63B0">
            <w:pPr>
              <w:tabs>
                <w:tab w:val="left" w:pos="1530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30</w:t>
            </w:r>
            <w:r w:rsidR="00CC3697" w:rsidRPr="006349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1" w:type="dxa"/>
          </w:tcPr>
          <w:p w14:paraId="50A3DCB3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Have you ever used herbal medicines or medicinal plants in past pregnancies? </w:t>
            </w:r>
          </w:p>
          <w:p w14:paraId="3956A71A" w14:textId="77777777" w:rsidR="00F11AF0" w:rsidRPr="006349FB" w:rsidRDefault="00F11AF0" w:rsidP="00EF63B0">
            <w:pPr>
              <w:tabs>
                <w:tab w:val="left" w:pos="153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C5575BF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Yes </w:t>
            </w:r>
          </w:p>
          <w:p w14:paraId="05931069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. No</w:t>
            </w:r>
          </w:p>
          <w:p w14:paraId="75E92E75" w14:textId="77777777" w:rsidR="00F11AF0" w:rsidRPr="006349FB" w:rsidRDefault="00F11AF0" w:rsidP="00EF63B0">
            <w:pPr>
              <w:tabs>
                <w:tab w:val="left" w:pos="1530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3. Unsure</w:t>
            </w:r>
          </w:p>
        </w:tc>
        <w:tc>
          <w:tcPr>
            <w:tcW w:w="2398" w:type="dxa"/>
          </w:tcPr>
          <w:p w14:paraId="0DA8460D" w14:textId="77777777" w:rsidR="00F11AF0" w:rsidRPr="006349FB" w:rsidRDefault="00F11AF0" w:rsidP="00EF63B0">
            <w:pPr>
              <w:tabs>
                <w:tab w:val="left" w:pos="1530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72AC1FDF" w14:textId="77777777" w:rsidTr="00EF63B0">
        <w:tc>
          <w:tcPr>
            <w:tcW w:w="609" w:type="dxa"/>
          </w:tcPr>
          <w:p w14:paraId="4E3BD324" w14:textId="4F25DDE4" w:rsidR="00F11AF0" w:rsidRPr="006349FB" w:rsidRDefault="00F11AF0" w:rsidP="00EF63B0">
            <w:pPr>
              <w:tabs>
                <w:tab w:val="left" w:pos="1530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3</w:t>
            </w:r>
            <w:r w:rsidR="00CC3697" w:rsidRPr="006349FB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941" w:type="dxa"/>
          </w:tcPr>
          <w:p w14:paraId="681FFAE5" w14:textId="77777777" w:rsidR="00F11AF0" w:rsidRPr="006349FB" w:rsidRDefault="00F11AF0" w:rsidP="00EF63B0">
            <w:pPr>
              <w:pStyle w:val="Default"/>
              <w:rPr>
                <w:color w:val="auto"/>
                <w:sz w:val="22"/>
                <w:szCs w:val="22"/>
              </w:rPr>
            </w:pPr>
            <w:r w:rsidRPr="006349FB">
              <w:rPr>
                <w:color w:val="auto"/>
                <w:sz w:val="22"/>
                <w:szCs w:val="22"/>
              </w:rPr>
              <w:t xml:space="preserve">Have you used herbal medicines before (even if not pregnant) </w:t>
            </w:r>
          </w:p>
        </w:tc>
        <w:tc>
          <w:tcPr>
            <w:tcW w:w="3402" w:type="dxa"/>
          </w:tcPr>
          <w:p w14:paraId="2DE915D5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Yes </w:t>
            </w:r>
          </w:p>
          <w:p w14:paraId="61F762C5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398" w:type="dxa"/>
          </w:tcPr>
          <w:p w14:paraId="6A9509F6" w14:textId="77777777" w:rsidR="00F11AF0" w:rsidRPr="006349FB" w:rsidRDefault="00F11AF0" w:rsidP="00EF63B0">
            <w:pPr>
              <w:tabs>
                <w:tab w:val="left" w:pos="1530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6B41E1A0" w14:textId="77777777" w:rsidTr="00EF63B0">
        <w:tc>
          <w:tcPr>
            <w:tcW w:w="609" w:type="dxa"/>
          </w:tcPr>
          <w:p w14:paraId="58795985" w14:textId="7040BB9A" w:rsidR="00CC3697" w:rsidRPr="006349FB" w:rsidRDefault="00CC3697" w:rsidP="00CC3697">
            <w:pPr>
              <w:tabs>
                <w:tab w:val="left" w:pos="1530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2941" w:type="dxa"/>
          </w:tcPr>
          <w:p w14:paraId="48767B67" w14:textId="217280CF" w:rsidR="00CC3697" w:rsidRPr="006349FB" w:rsidRDefault="00CC3697" w:rsidP="00CC3697">
            <w:pPr>
              <w:tabs>
                <w:tab w:val="left" w:pos="1530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Are you currently taking any herbal medicines or medicinal plants? </w:t>
            </w:r>
          </w:p>
        </w:tc>
        <w:tc>
          <w:tcPr>
            <w:tcW w:w="3402" w:type="dxa"/>
          </w:tcPr>
          <w:p w14:paraId="4301338C" w14:textId="77777777" w:rsidR="00CC3697" w:rsidRPr="006349FB" w:rsidRDefault="00CC3697" w:rsidP="00CC3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Yes </w:t>
            </w:r>
          </w:p>
          <w:p w14:paraId="20234932" w14:textId="77777777" w:rsidR="00CC3697" w:rsidRPr="006349FB" w:rsidRDefault="00CC3697" w:rsidP="00CC3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. No</w:t>
            </w:r>
          </w:p>
          <w:p w14:paraId="48F7B9EF" w14:textId="40C43A66" w:rsidR="00CC3697" w:rsidRPr="006349FB" w:rsidRDefault="00CC3697" w:rsidP="00CC3697">
            <w:pPr>
              <w:tabs>
                <w:tab w:val="left" w:pos="153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2A4E714" w14:textId="2FE7886D" w:rsidR="00CC3697" w:rsidRPr="006349FB" w:rsidRDefault="00CC3697" w:rsidP="00CC3697">
            <w:pPr>
              <w:tabs>
                <w:tab w:val="left" w:pos="1530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If yes fill the table below</w:t>
            </w:r>
          </w:p>
        </w:tc>
      </w:tr>
    </w:tbl>
    <w:p w14:paraId="59799E86" w14:textId="77777777" w:rsidR="00F11AF0" w:rsidRPr="006349FB" w:rsidRDefault="00F11AF0" w:rsidP="00F11AF0">
      <w:pPr>
        <w:tabs>
          <w:tab w:val="left" w:pos="1530"/>
        </w:tabs>
        <w:ind w:firstLine="720"/>
        <w:rPr>
          <w:rFonts w:ascii="Times New Roman" w:hAnsi="Times New Roman" w:cs="Times New Roman"/>
        </w:rPr>
      </w:pPr>
      <w:r w:rsidRPr="006349FB">
        <w:rPr>
          <w:rFonts w:ascii="Times New Roman" w:hAnsi="Times New Roman" w:cs="Times New Roman"/>
        </w:rPr>
        <w:t>If “Yes”, please complete the following tab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349FB" w:rsidRPr="006349FB" w14:paraId="688BDBBC" w14:textId="77777777" w:rsidTr="00EF63B0">
        <w:tc>
          <w:tcPr>
            <w:tcW w:w="2337" w:type="dxa"/>
          </w:tcPr>
          <w:p w14:paraId="29C36DFF" w14:textId="35B93734" w:rsidR="00F11AF0" w:rsidRPr="006349FB" w:rsidRDefault="007D093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04 </w:t>
            </w:r>
            <w:r w:rsidR="00F11AF0" w:rsidRPr="006349FB">
              <w:rPr>
                <w:rFonts w:ascii="Times New Roman" w:hAnsi="Times New Roman" w:cs="Times New Roman"/>
                <w:b/>
                <w:bCs/>
              </w:rPr>
              <w:t xml:space="preserve">Product or plant local name </w:t>
            </w:r>
          </w:p>
        </w:tc>
        <w:tc>
          <w:tcPr>
            <w:tcW w:w="2337" w:type="dxa"/>
          </w:tcPr>
          <w:p w14:paraId="495F9804" w14:textId="26B76FD7" w:rsidR="00F11AF0" w:rsidRPr="006349FB" w:rsidRDefault="007D093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05 </w:t>
            </w:r>
            <w:r w:rsidR="00FA0C14" w:rsidRPr="006349FB">
              <w:rPr>
                <w:rFonts w:ascii="Times New Roman" w:hAnsi="Times New Roman" w:cs="Times New Roman"/>
                <w:b/>
                <w:bCs/>
              </w:rPr>
              <w:t>Disease c</w:t>
            </w:r>
            <w:r w:rsidR="00F11AF0" w:rsidRPr="006349FB">
              <w:rPr>
                <w:rFonts w:ascii="Times New Roman" w:hAnsi="Times New Roman" w:cs="Times New Roman"/>
                <w:b/>
                <w:bCs/>
              </w:rPr>
              <w:t>ondition(s) taken for</w:t>
            </w:r>
            <w:r w:rsidR="00FA0C14" w:rsidRPr="006349FB">
              <w:rPr>
                <w:rFonts w:ascii="Times New Roman" w:hAnsi="Times New Roman" w:cs="Times New Roman"/>
                <w:b/>
                <w:bCs/>
              </w:rPr>
              <w:t>/treated</w:t>
            </w:r>
            <w:r w:rsidR="00F11AF0" w:rsidRPr="006349F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38" w:type="dxa"/>
          </w:tcPr>
          <w:p w14:paraId="7357BD1F" w14:textId="15F53E99" w:rsidR="00F11AF0" w:rsidRPr="006349FB" w:rsidRDefault="007D093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06 </w:t>
            </w:r>
            <w:r w:rsidR="00F11AF0" w:rsidRPr="006349FB">
              <w:rPr>
                <w:rFonts w:ascii="Times New Roman" w:hAnsi="Times New Roman" w:cs="Times New Roman"/>
                <w:b/>
                <w:bCs/>
              </w:rPr>
              <w:t xml:space="preserve">When taken (month of pregnancy) </w:t>
            </w:r>
          </w:p>
        </w:tc>
        <w:tc>
          <w:tcPr>
            <w:tcW w:w="2338" w:type="dxa"/>
          </w:tcPr>
          <w:p w14:paraId="07FF4F24" w14:textId="3E493294" w:rsidR="00F11AF0" w:rsidRPr="006349FB" w:rsidRDefault="007D093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07 </w:t>
            </w:r>
            <w:r w:rsidR="00F11AF0" w:rsidRPr="006349FB">
              <w:rPr>
                <w:rFonts w:ascii="Times New Roman" w:hAnsi="Times New Roman" w:cs="Times New Roman"/>
                <w:b/>
                <w:bCs/>
              </w:rPr>
              <w:t xml:space="preserve">Duration of use (number of days) </w:t>
            </w:r>
          </w:p>
        </w:tc>
      </w:tr>
      <w:tr w:rsidR="006349FB" w:rsidRPr="006349FB" w14:paraId="402EFCFD" w14:textId="77777777" w:rsidTr="00EF63B0">
        <w:tc>
          <w:tcPr>
            <w:tcW w:w="2337" w:type="dxa"/>
          </w:tcPr>
          <w:p w14:paraId="3346F836" w14:textId="427EBC60" w:rsidR="000B573E" w:rsidRPr="00ED49BA" w:rsidRDefault="000B573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Gar</w:t>
            </w:r>
            <w:r w:rsidR="00D22067">
              <w:rPr>
                <w:rFonts w:ascii="Times New Roman" w:hAnsi="Times New Roman" w:cs="Times New Roman"/>
              </w:rPr>
              <w:t>l</w:t>
            </w:r>
            <w:r w:rsidRPr="00ED49BA">
              <w:rPr>
                <w:rFonts w:ascii="Times New Roman" w:hAnsi="Times New Roman" w:cs="Times New Roman"/>
              </w:rPr>
              <w:t>ic/</w:t>
            </w:r>
            <w:proofErr w:type="spellStart"/>
            <w:r w:rsidRPr="00ED49BA">
              <w:rPr>
                <w:rFonts w:ascii="Times New Roman" w:hAnsi="Times New Roman" w:cs="Times New Roman"/>
              </w:rPr>
              <w:t>nech</w:t>
            </w:r>
            <w:proofErr w:type="spellEnd"/>
            <w:r w:rsidRPr="00ED49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49BA">
              <w:rPr>
                <w:rFonts w:ascii="Times New Roman" w:hAnsi="Times New Roman" w:cs="Times New Roman"/>
              </w:rPr>
              <w:t>shinkurt</w:t>
            </w:r>
            <w:proofErr w:type="spellEnd"/>
            <w:r w:rsidR="004E2307">
              <w:rPr>
                <w:rFonts w:ascii="Times New Roman" w:hAnsi="Times New Roman" w:cs="Times New Roman"/>
              </w:rPr>
              <w:t xml:space="preserve"> for 1</w:t>
            </w:r>
            <w:r w:rsidR="002735F8">
              <w:rPr>
                <w:rFonts w:ascii="Times New Roman" w:hAnsi="Times New Roman" w:cs="Times New Roman"/>
              </w:rPr>
              <w:t>,2,4,5</w:t>
            </w:r>
            <w:r w:rsidR="00AC48DD">
              <w:rPr>
                <w:rFonts w:ascii="Times New Roman" w:hAnsi="Times New Roman" w:cs="Times New Roman"/>
              </w:rPr>
              <w:t>/13</w:t>
            </w:r>
          </w:p>
        </w:tc>
        <w:tc>
          <w:tcPr>
            <w:tcW w:w="2337" w:type="dxa"/>
          </w:tcPr>
          <w:p w14:paraId="039AB967" w14:textId="77777777" w:rsidR="00B97981" w:rsidRDefault="00300E2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1. cough</w:t>
            </w:r>
          </w:p>
          <w:p w14:paraId="587A7842" w14:textId="09A1BA54" w:rsidR="000B573E" w:rsidRPr="00ED49BA" w:rsidRDefault="00B9798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300E2E" w:rsidRPr="00ED49BA">
              <w:rPr>
                <w:rFonts w:ascii="Times New Roman" w:hAnsi="Times New Roman" w:cs="Times New Roman"/>
              </w:rPr>
              <w:t>common cold</w:t>
            </w:r>
          </w:p>
          <w:p w14:paraId="318420B9" w14:textId="6F29A097" w:rsidR="00300E2E" w:rsidRPr="00ED49BA" w:rsidRDefault="00B9798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00E2E" w:rsidRPr="00ED49BA">
              <w:rPr>
                <w:rFonts w:ascii="Times New Roman" w:hAnsi="Times New Roman" w:cs="Times New Roman"/>
              </w:rPr>
              <w:t>. stomachache/gastritis</w:t>
            </w:r>
          </w:p>
          <w:p w14:paraId="3D8D3CF6" w14:textId="23A10F07" w:rsidR="00300E2E" w:rsidRPr="00ED49BA" w:rsidRDefault="00B9798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300E2E" w:rsidRPr="00ED49BA">
              <w:rPr>
                <w:rFonts w:ascii="Times New Roman" w:hAnsi="Times New Roman" w:cs="Times New Roman"/>
              </w:rPr>
              <w:t>. nausea and vomiting</w:t>
            </w:r>
          </w:p>
          <w:p w14:paraId="751CC2B6" w14:textId="1055877A" w:rsidR="00300E2E" w:rsidRPr="00ED49BA" w:rsidRDefault="00B9798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00E2E" w:rsidRPr="00ED49BA">
              <w:rPr>
                <w:rFonts w:ascii="Times New Roman" w:hAnsi="Times New Roman" w:cs="Times New Roman"/>
              </w:rPr>
              <w:t>. abdominal pain</w:t>
            </w:r>
          </w:p>
          <w:p w14:paraId="0AC1BC96" w14:textId="4118BF6B" w:rsidR="00300E2E" w:rsidRPr="00ED49BA" w:rsidRDefault="00B9798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300E2E" w:rsidRPr="00ED49BA">
              <w:rPr>
                <w:rFonts w:ascii="Times New Roman" w:hAnsi="Times New Roman" w:cs="Times New Roman"/>
              </w:rPr>
              <w:t>. diarrhea</w:t>
            </w:r>
          </w:p>
          <w:p w14:paraId="5391C93C" w14:textId="1F1C3A61" w:rsidR="00300E2E" w:rsidRPr="00ED49BA" w:rsidRDefault="00B9798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00E2E" w:rsidRPr="00ED49BA">
              <w:rPr>
                <w:rFonts w:ascii="Times New Roman" w:hAnsi="Times New Roman" w:cs="Times New Roman"/>
              </w:rPr>
              <w:t>. wound</w:t>
            </w:r>
          </w:p>
          <w:p w14:paraId="643FBF78" w14:textId="5D42D4A1" w:rsidR="00300E2E" w:rsidRDefault="00B9798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300E2E" w:rsidRPr="00ED49BA">
              <w:rPr>
                <w:rFonts w:ascii="Times New Roman" w:hAnsi="Times New Roman" w:cs="Times New Roman"/>
              </w:rPr>
              <w:t xml:space="preserve">. for preparation </w:t>
            </w:r>
            <w:r w:rsidR="001A10F4">
              <w:rPr>
                <w:rFonts w:ascii="Times New Roman" w:hAnsi="Times New Roman" w:cs="Times New Roman"/>
              </w:rPr>
              <w:t xml:space="preserve">for </w:t>
            </w:r>
            <w:r w:rsidR="00300E2E" w:rsidRPr="00ED49BA">
              <w:rPr>
                <w:rFonts w:ascii="Times New Roman" w:hAnsi="Times New Roman" w:cs="Times New Roman"/>
              </w:rPr>
              <w:t>birth difficulty</w:t>
            </w:r>
          </w:p>
          <w:p w14:paraId="01090F62" w14:textId="201D4B11" w:rsidR="009924FD" w:rsidRDefault="009924FD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 febrile illnesses/fever, chills, rigors, headache, cough, vomiting, loss of appetite, myalgia, arthralgia/</w:t>
            </w:r>
          </w:p>
          <w:p w14:paraId="1ED592E2" w14:textId="27893570" w:rsidR="00681024" w:rsidRDefault="00681024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10. cough and common cold </w:t>
            </w:r>
          </w:p>
          <w:p w14:paraId="2201291E" w14:textId="38EFB034" w:rsidR="00681024" w:rsidRDefault="00681024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 cough, common cold, </w:t>
            </w:r>
            <w:r w:rsidRPr="00ED49BA">
              <w:rPr>
                <w:rFonts w:ascii="Times New Roman" w:hAnsi="Times New Roman" w:cs="Times New Roman"/>
              </w:rPr>
              <w:t>stomachache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D49BA">
              <w:rPr>
                <w:rFonts w:ascii="Times New Roman" w:hAnsi="Times New Roman" w:cs="Times New Roman"/>
              </w:rPr>
              <w:t>gastritis</w:t>
            </w:r>
          </w:p>
          <w:p w14:paraId="6FC69800" w14:textId="67E40512" w:rsidR="00681024" w:rsidRDefault="00681024" w:rsidP="00681024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A10F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ED49BA">
              <w:rPr>
                <w:rFonts w:ascii="Times New Roman" w:hAnsi="Times New Roman" w:cs="Times New Roman"/>
              </w:rPr>
              <w:t>nausea and vomitin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D49BA">
              <w:rPr>
                <w:rFonts w:ascii="Times New Roman" w:hAnsi="Times New Roman" w:cs="Times New Roman"/>
              </w:rPr>
              <w:t>abdominal pa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D49BA">
              <w:rPr>
                <w:rFonts w:ascii="Times New Roman" w:hAnsi="Times New Roman" w:cs="Times New Roman"/>
              </w:rPr>
              <w:t>diarrhea</w:t>
            </w:r>
          </w:p>
          <w:p w14:paraId="31A3628D" w14:textId="13DB2B49" w:rsidR="001A10F4" w:rsidRPr="00ED49BA" w:rsidRDefault="001A10F4" w:rsidP="00681024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 cough, common cold, </w:t>
            </w:r>
            <w:r w:rsidRPr="00ED49BA">
              <w:rPr>
                <w:rFonts w:ascii="Times New Roman" w:hAnsi="Times New Roman" w:cs="Times New Roman"/>
              </w:rPr>
              <w:t>nausea and vomitin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D49BA">
              <w:rPr>
                <w:rFonts w:ascii="Times New Roman" w:hAnsi="Times New Roman" w:cs="Times New Roman"/>
              </w:rPr>
              <w:t>abdominal pain</w:t>
            </w:r>
          </w:p>
          <w:p w14:paraId="67B7F9F2" w14:textId="6EC68E34" w:rsidR="00A63DCF" w:rsidRPr="00ED49BA" w:rsidRDefault="001A10F4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A63DCF" w:rsidRPr="00ED49BA">
              <w:rPr>
                <w:rFonts w:ascii="Times New Roman" w:hAnsi="Times New Roman" w:cs="Times New Roman"/>
              </w:rPr>
              <w:t>. others_________</w:t>
            </w:r>
          </w:p>
          <w:p w14:paraId="44AD015D" w14:textId="6039215C" w:rsidR="00300E2E" w:rsidRPr="00ED49BA" w:rsidRDefault="00300E2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C1A2D25" w14:textId="77777777" w:rsidR="000B573E" w:rsidRPr="006349FB" w:rsidRDefault="000B573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530244CE" w14:textId="482FA274" w:rsidR="00007FCE" w:rsidRPr="006349FB" w:rsidRDefault="007D0930" w:rsidP="00007FCE">
            <w:pPr>
              <w:pStyle w:val="Defaul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1. </w:t>
            </w:r>
            <w:r w:rsidR="00007FCE" w:rsidRPr="006349FB">
              <w:rPr>
                <w:color w:val="auto"/>
                <w:sz w:val="22"/>
                <w:szCs w:val="22"/>
              </w:rPr>
              <w:t xml:space="preserve">Only once </w:t>
            </w:r>
          </w:p>
          <w:p w14:paraId="19168554" w14:textId="531E7B03" w:rsidR="00007FCE" w:rsidRPr="006349FB" w:rsidRDefault="007D0930" w:rsidP="00007FCE">
            <w:pPr>
              <w:pStyle w:val="Defaul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2. </w:t>
            </w:r>
            <w:r w:rsidR="00007FCE" w:rsidRPr="006349FB">
              <w:rPr>
                <w:color w:val="auto"/>
                <w:sz w:val="22"/>
                <w:szCs w:val="22"/>
              </w:rPr>
              <w:t xml:space="preserve">Occasionally </w:t>
            </w:r>
          </w:p>
          <w:p w14:paraId="1005AFF9" w14:textId="5E38C505" w:rsidR="00007FCE" w:rsidRPr="006349FB" w:rsidRDefault="007D0930" w:rsidP="00007FCE">
            <w:pPr>
              <w:pStyle w:val="Defaul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3. </w:t>
            </w:r>
            <w:r w:rsidR="00007FCE" w:rsidRPr="006349FB">
              <w:rPr>
                <w:color w:val="auto"/>
                <w:sz w:val="22"/>
                <w:szCs w:val="22"/>
              </w:rPr>
              <w:t xml:space="preserve">Weekly </w:t>
            </w:r>
          </w:p>
          <w:p w14:paraId="453CAFBC" w14:textId="693124F0" w:rsidR="00007FCE" w:rsidRPr="006349FB" w:rsidRDefault="007D0930" w:rsidP="00007FCE">
            <w:pPr>
              <w:pStyle w:val="Defaul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4. </w:t>
            </w:r>
            <w:r w:rsidR="00007FCE" w:rsidRPr="006349FB">
              <w:rPr>
                <w:color w:val="auto"/>
                <w:sz w:val="22"/>
                <w:szCs w:val="22"/>
              </w:rPr>
              <w:t>Twice or more per</w:t>
            </w:r>
            <w:r w:rsidR="00D22067">
              <w:rPr>
                <w:color w:val="auto"/>
                <w:sz w:val="22"/>
                <w:szCs w:val="22"/>
              </w:rPr>
              <w:t xml:space="preserve"> </w:t>
            </w:r>
            <w:r w:rsidR="00007FCE" w:rsidRPr="006349FB">
              <w:rPr>
                <w:color w:val="auto"/>
                <w:sz w:val="22"/>
                <w:szCs w:val="22"/>
              </w:rPr>
              <w:t xml:space="preserve">week </w:t>
            </w:r>
          </w:p>
          <w:p w14:paraId="5342AE8B" w14:textId="78E18DB7" w:rsidR="000B573E" w:rsidRPr="006349FB" w:rsidRDefault="00D22067" w:rsidP="00007FCE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D0930">
              <w:rPr>
                <w:rFonts w:ascii="Times New Roman" w:hAnsi="Times New Roman" w:cs="Times New Roman"/>
              </w:rPr>
              <w:t xml:space="preserve">. </w:t>
            </w:r>
            <w:r w:rsidR="00007FCE" w:rsidRPr="006349FB">
              <w:rPr>
                <w:rFonts w:ascii="Times New Roman" w:hAnsi="Times New Roman" w:cs="Times New Roman"/>
              </w:rPr>
              <w:t xml:space="preserve">Daily </w:t>
            </w:r>
          </w:p>
        </w:tc>
      </w:tr>
      <w:tr w:rsidR="000B573E" w:rsidRPr="006349FB" w14:paraId="1F9C9DE6" w14:textId="77777777" w:rsidTr="00EF63B0">
        <w:tc>
          <w:tcPr>
            <w:tcW w:w="2337" w:type="dxa"/>
          </w:tcPr>
          <w:p w14:paraId="1C398A80" w14:textId="391C7C05" w:rsidR="000B573E" w:rsidRPr="00ED49BA" w:rsidRDefault="004E2307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proofErr w:type="spellStart"/>
            <w:r w:rsidRPr="00ED49BA">
              <w:rPr>
                <w:rFonts w:ascii="Times New Roman" w:hAnsi="Times New Roman" w:cs="Times New Roman"/>
              </w:rPr>
              <w:t>Tenaadam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1</w:t>
            </w:r>
            <w:r w:rsidR="00B9798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</w:t>
            </w:r>
            <w:r w:rsidR="00B97981">
              <w:rPr>
                <w:rFonts w:ascii="Times New Roman" w:hAnsi="Times New Roman" w:cs="Times New Roman"/>
              </w:rPr>
              <w:t>, 3</w:t>
            </w:r>
            <w:r w:rsidR="00AC48DD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2337" w:type="dxa"/>
          </w:tcPr>
          <w:p w14:paraId="66830F37" w14:textId="77777777" w:rsidR="000B573E" w:rsidRPr="006349FB" w:rsidRDefault="000B573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4CEB8C18" w14:textId="77777777" w:rsidR="000B573E" w:rsidRPr="006349FB" w:rsidRDefault="000B573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036A49C4" w14:textId="77777777" w:rsidR="000B573E" w:rsidRPr="006349FB" w:rsidRDefault="000B573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573E" w:rsidRPr="006349FB" w14:paraId="2AD52D0B" w14:textId="77777777" w:rsidTr="00EF63B0">
        <w:tc>
          <w:tcPr>
            <w:tcW w:w="2337" w:type="dxa"/>
          </w:tcPr>
          <w:p w14:paraId="1286D49A" w14:textId="0B5D66FF" w:rsidR="000B573E" w:rsidRPr="00ED49BA" w:rsidRDefault="004E2307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ch </w:t>
            </w:r>
            <w:proofErr w:type="spellStart"/>
            <w:r>
              <w:rPr>
                <w:rFonts w:ascii="Times New Roman" w:hAnsi="Times New Roman" w:cs="Times New Roman"/>
              </w:rPr>
              <w:t>bahi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zaf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1</w:t>
            </w:r>
            <w:r w:rsidR="00B97981">
              <w:rPr>
                <w:rFonts w:ascii="Times New Roman" w:hAnsi="Times New Roman" w:cs="Times New Roman"/>
              </w:rPr>
              <w:t>,2</w:t>
            </w:r>
            <w:r w:rsidR="00C220B0">
              <w:rPr>
                <w:rFonts w:ascii="Times New Roman" w:hAnsi="Times New Roman" w:cs="Times New Roman"/>
              </w:rPr>
              <w:t>,3</w:t>
            </w:r>
            <w:r w:rsidR="00AC48DD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2337" w:type="dxa"/>
          </w:tcPr>
          <w:p w14:paraId="5996D469" w14:textId="77777777" w:rsidR="000B573E" w:rsidRPr="006349FB" w:rsidRDefault="000B573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0A5FB064" w14:textId="77777777" w:rsidR="000B573E" w:rsidRPr="006349FB" w:rsidRDefault="000B573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13FEA38E" w14:textId="77777777" w:rsidR="000B573E" w:rsidRPr="006349FB" w:rsidRDefault="000B573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573E" w:rsidRPr="006349FB" w14:paraId="0F2B9512" w14:textId="77777777" w:rsidTr="00EF63B0">
        <w:tc>
          <w:tcPr>
            <w:tcW w:w="2337" w:type="dxa"/>
          </w:tcPr>
          <w:p w14:paraId="79D8B542" w14:textId="37DBF491" w:rsidR="000B573E" w:rsidRPr="00ED49BA" w:rsidRDefault="000B573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proofErr w:type="spellStart"/>
            <w:r w:rsidRPr="00ED49BA">
              <w:rPr>
                <w:rFonts w:ascii="Times New Roman" w:hAnsi="Times New Roman" w:cs="Times New Roman"/>
              </w:rPr>
              <w:t>Damakase</w:t>
            </w:r>
            <w:proofErr w:type="spellEnd"/>
            <w:r w:rsidR="00452EF4">
              <w:rPr>
                <w:rFonts w:ascii="Times New Roman" w:hAnsi="Times New Roman" w:cs="Times New Roman"/>
              </w:rPr>
              <w:t xml:space="preserve"> for pneumonia….</w:t>
            </w:r>
            <w:r w:rsidR="009924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7" w:type="dxa"/>
          </w:tcPr>
          <w:p w14:paraId="09AEA748" w14:textId="77777777" w:rsidR="000B573E" w:rsidRPr="006349FB" w:rsidRDefault="000B573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0C5423D7" w14:textId="77777777" w:rsidR="000B573E" w:rsidRPr="006349FB" w:rsidRDefault="000B573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12EFA8CE" w14:textId="77777777" w:rsidR="000B573E" w:rsidRPr="006349FB" w:rsidRDefault="000B573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349FB" w:rsidRPr="006349FB" w14:paraId="4F102342" w14:textId="77777777" w:rsidTr="00EF63B0">
        <w:tc>
          <w:tcPr>
            <w:tcW w:w="2337" w:type="dxa"/>
          </w:tcPr>
          <w:p w14:paraId="5879BC52" w14:textId="453ADC93" w:rsidR="00F11AF0" w:rsidRPr="00ED49BA" w:rsidRDefault="00452EF4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  <w:r w:rsidRPr="00ED49BA">
              <w:rPr>
                <w:rFonts w:ascii="Times New Roman" w:hAnsi="Times New Roman" w:cs="Times New Roman"/>
              </w:rPr>
              <w:t>reg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49BA">
              <w:rPr>
                <w:rFonts w:ascii="Times New Roman" w:hAnsi="Times New Roman" w:cs="Times New Roman"/>
              </w:rPr>
              <w:t>ressa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pneumonia…</w:t>
            </w:r>
            <w:r w:rsidR="009924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7" w:type="dxa"/>
          </w:tcPr>
          <w:p w14:paraId="513A8DC0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E5CD12C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9D15754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61D78B46" w14:textId="77777777" w:rsidTr="00EF63B0">
        <w:tc>
          <w:tcPr>
            <w:tcW w:w="2337" w:type="dxa"/>
          </w:tcPr>
          <w:p w14:paraId="39256A7A" w14:textId="4503FDB0" w:rsidR="00F11AF0" w:rsidRPr="00ED49BA" w:rsidRDefault="00452EF4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proofErr w:type="spellStart"/>
            <w:r w:rsidRPr="006349FB">
              <w:rPr>
                <w:rFonts w:ascii="Times New Roman" w:hAnsi="Times New Roman" w:cs="Times New Roman"/>
              </w:rPr>
              <w:t>Feto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4, 5</w:t>
            </w:r>
            <w:r w:rsidR="00B97981">
              <w:rPr>
                <w:rFonts w:ascii="Times New Roman" w:hAnsi="Times New Roman" w:cs="Times New Roman"/>
              </w:rPr>
              <w:t>,6</w:t>
            </w:r>
            <w:r w:rsidR="00AC48DD">
              <w:rPr>
                <w:rFonts w:ascii="Times New Roman" w:hAnsi="Times New Roman" w:cs="Times New Roman"/>
              </w:rPr>
              <w:t>/12</w:t>
            </w:r>
          </w:p>
        </w:tc>
        <w:tc>
          <w:tcPr>
            <w:tcW w:w="2337" w:type="dxa"/>
          </w:tcPr>
          <w:p w14:paraId="6B729971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6757D10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44B8FC8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2417FD47" w14:textId="77777777" w:rsidTr="00EF63B0">
        <w:tc>
          <w:tcPr>
            <w:tcW w:w="2337" w:type="dxa"/>
          </w:tcPr>
          <w:p w14:paraId="2506EF4C" w14:textId="58C88E4D" w:rsidR="00F11AF0" w:rsidRPr="00ED49BA" w:rsidRDefault="00452EF4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irawa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4, 5</w:t>
            </w:r>
            <w:r w:rsidR="00B97981">
              <w:rPr>
                <w:rFonts w:ascii="Times New Roman" w:hAnsi="Times New Roman" w:cs="Times New Roman"/>
              </w:rPr>
              <w:t>,6</w:t>
            </w:r>
            <w:r w:rsidR="00AC48DD">
              <w:rPr>
                <w:rFonts w:ascii="Times New Roman" w:hAnsi="Times New Roman" w:cs="Times New Roman"/>
              </w:rPr>
              <w:t>/12</w:t>
            </w:r>
          </w:p>
        </w:tc>
        <w:tc>
          <w:tcPr>
            <w:tcW w:w="2337" w:type="dxa"/>
          </w:tcPr>
          <w:p w14:paraId="1616FB8C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ABCE189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B24F6AD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452EF4" w:rsidRPr="006349FB" w14:paraId="6E295181" w14:textId="77777777" w:rsidTr="00EF63B0">
        <w:tc>
          <w:tcPr>
            <w:tcW w:w="2337" w:type="dxa"/>
          </w:tcPr>
          <w:p w14:paraId="1F3208E9" w14:textId="2C319D15" w:rsidR="00452EF4" w:rsidRDefault="00452EF4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qoqo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4</w:t>
            </w:r>
            <w:r w:rsidR="00B97981">
              <w:rPr>
                <w:rFonts w:ascii="Times New Roman" w:hAnsi="Times New Roman" w:cs="Times New Roman"/>
              </w:rPr>
              <w:t>,5</w:t>
            </w:r>
            <w:r w:rsidR="00AC48DD">
              <w:rPr>
                <w:rFonts w:ascii="Times New Roman" w:hAnsi="Times New Roman" w:cs="Times New Roman"/>
              </w:rPr>
              <w:t>/12</w:t>
            </w:r>
          </w:p>
        </w:tc>
        <w:tc>
          <w:tcPr>
            <w:tcW w:w="2337" w:type="dxa"/>
          </w:tcPr>
          <w:p w14:paraId="5D8C91A8" w14:textId="77777777" w:rsidR="00452EF4" w:rsidRPr="006349FB" w:rsidRDefault="00452EF4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4BCD104" w14:textId="77777777" w:rsidR="00452EF4" w:rsidRPr="006349FB" w:rsidRDefault="00452EF4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AAB7161" w14:textId="77777777" w:rsidR="00452EF4" w:rsidRPr="006349FB" w:rsidRDefault="00452EF4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6029B327" w14:textId="77777777" w:rsidTr="00EF63B0">
        <w:tc>
          <w:tcPr>
            <w:tcW w:w="2337" w:type="dxa"/>
          </w:tcPr>
          <w:p w14:paraId="475C49A2" w14:textId="5C6CFF81" w:rsidR="00F11AF0" w:rsidRPr="006349FB" w:rsidRDefault="002763EA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eastAsia="FranklinGothic-Book" w:hAnsi="Times New Roman" w:cs="Times New Roman"/>
              </w:rPr>
              <w:t>Bunna/Gomen for wound…</w:t>
            </w:r>
            <w:r w:rsidR="00B97981">
              <w:rPr>
                <w:rFonts w:ascii="Times New Roman" w:eastAsia="FranklinGothic-Book" w:hAnsi="Times New Roman" w:cs="Times New Roman"/>
              </w:rPr>
              <w:t>7</w:t>
            </w:r>
          </w:p>
        </w:tc>
        <w:tc>
          <w:tcPr>
            <w:tcW w:w="2337" w:type="dxa"/>
          </w:tcPr>
          <w:p w14:paraId="3A81B893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D92A863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E528E4C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225C85CC" w14:textId="77777777" w:rsidTr="00EF63B0">
        <w:tc>
          <w:tcPr>
            <w:tcW w:w="2337" w:type="dxa"/>
          </w:tcPr>
          <w:p w14:paraId="3ACACC30" w14:textId="1A07E5FB" w:rsidR="00F11AF0" w:rsidRPr="006349FB" w:rsidRDefault="00547158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proofErr w:type="spellStart"/>
            <w:r w:rsidRPr="006349FB">
              <w:rPr>
                <w:rFonts w:ascii="Times New Roman" w:hAnsi="Times New Roman" w:cs="Times New Roman"/>
              </w:rPr>
              <w:t>Amoch</w:t>
            </w:r>
            <w:proofErr w:type="spellEnd"/>
            <w:r w:rsidRPr="006349FB">
              <w:rPr>
                <w:rFonts w:ascii="Times New Roman" w:hAnsi="Times New Roman" w:cs="Times New Roman"/>
              </w:rPr>
              <w:t xml:space="preserve"> </w:t>
            </w:r>
            <w:r w:rsidR="002763EA">
              <w:rPr>
                <w:rFonts w:ascii="Times New Roman" w:hAnsi="Times New Roman" w:cs="Times New Roman"/>
              </w:rPr>
              <w:t>….8</w:t>
            </w:r>
          </w:p>
        </w:tc>
        <w:tc>
          <w:tcPr>
            <w:tcW w:w="2337" w:type="dxa"/>
          </w:tcPr>
          <w:p w14:paraId="1108324B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27E2D75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DA29C8C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363B7A83" w14:textId="77777777" w:rsidTr="00EF63B0">
        <w:tc>
          <w:tcPr>
            <w:tcW w:w="2337" w:type="dxa"/>
          </w:tcPr>
          <w:p w14:paraId="5285B2E8" w14:textId="641AB17F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proofErr w:type="spellStart"/>
            <w:r w:rsidRPr="006349FB">
              <w:rPr>
                <w:rFonts w:ascii="Times New Roman" w:eastAsia="FranklinGothic-Book" w:hAnsi="Times New Roman" w:cs="Times New Roman"/>
              </w:rPr>
              <w:t>Tikur</w:t>
            </w:r>
            <w:proofErr w:type="spellEnd"/>
            <w:r w:rsidRPr="006349FB">
              <w:rPr>
                <w:rFonts w:ascii="Times New Roman" w:eastAsia="FranklinGothic-Book" w:hAnsi="Times New Roman" w:cs="Times New Roman"/>
              </w:rPr>
              <w:t xml:space="preserve">- </w:t>
            </w:r>
            <w:proofErr w:type="spellStart"/>
            <w:r w:rsidRPr="006349FB">
              <w:rPr>
                <w:rFonts w:ascii="Times New Roman" w:eastAsia="FranklinGothic-Book" w:hAnsi="Times New Roman" w:cs="Times New Roman"/>
              </w:rPr>
              <w:t>azmud</w:t>
            </w:r>
            <w:proofErr w:type="spellEnd"/>
            <w:r w:rsidR="002763EA">
              <w:rPr>
                <w:rFonts w:ascii="Times New Roman" w:eastAsia="FranklinGothic-Book" w:hAnsi="Times New Roman" w:cs="Times New Roman"/>
              </w:rPr>
              <w:t xml:space="preserve"> for 1</w:t>
            </w:r>
            <w:r w:rsidR="00B97981">
              <w:rPr>
                <w:rFonts w:ascii="Times New Roman" w:eastAsia="FranklinGothic-Book" w:hAnsi="Times New Roman" w:cs="Times New Roman"/>
              </w:rPr>
              <w:t>,2</w:t>
            </w:r>
            <w:r w:rsidR="00AC48DD">
              <w:rPr>
                <w:rFonts w:ascii="Times New Roman" w:eastAsia="FranklinGothic-Book" w:hAnsi="Times New Roman" w:cs="Times New Roman"/>
              </w:rPr>
              <w:t>/10</w:t>
            </w:r>
          </w:p>
        </w:tc>
        <w:tc>
          <w:tcPr>
            <w:tcW w:w="2337" w:type="dxa"/>
          </w:tcPr>
          <w:p w14:paraId="6E2D5947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CC6E151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4BEC940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075497C8" w14:textId="77777777" w:rsidTr="00EF63B0">
        <w:tc>
          <w:tcPr>
            <w:tcW w:w="2337" w:type="dxa"/>
          </w:tcPr>
          <w:p w14:paraId="22D7BA66" w14:textId="3EF62C3B" w:rsidR="00F11AF0" w:rsidRPr="006349FB" w:rsidRDefault="00B9798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midi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mbuway</w:t>
            </w:r>
            <w:proofErr w:type="spellEnd"/>
            <w:r>
              <w:rPr>
                <w:rFonts w:ascii="Times New Roman" w:hAnsi="Times New Roman" w:cs="Times New Roman"/>
              </w:rPr>
              <w:t>…1,2</w:t>
            </w:r>
            <w:r w:rsidR="00AC48DD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2337" w:type="dxa"/>
          </w:tcPr>
          <w:p w14:paraId="4916A77B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523FE04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0D49B3F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239C12A2" w14:textId="77777777" w:rsidTr="00EF63B0">
        <w:tc>
          <w:tcPr>
            <w:tcW w:w="2337" w:type="dxa"/>
          </w:tcPr>
          <w:p w14:paraId="534F899B" w14:textId="427B7830" w:rsidR="00F11AF0" w:rsidRPr="006349FB" w:rsidRDefault="00B9798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rteb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wound…7</w:t>
            </w:r>
          </w:p>
        </w:tc>
        <w:tc>
          <w:tcPr>
            <w:tcW w:w="2337" w:type="dxa"/>
          </w:tcPr>
          <w:p w14:paraId="2D5ED0C2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97B66F6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E29C5F4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6D7ADBF7" w14:textId="77777777" w:rsidTr="00EF63B0">
        <w:tc>
          <w:tcPr>
            <w:tcW w:w="2337" w:type="dxa"/>
          </w:tcPr>
          <w:p w14:paraId="3583A765" w14:textId="08A11C5E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6B99FAA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A2F0BA8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9DF1023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1CF40055" w14:textId="77777777" w:rsidTr="00EF63B0">
        <w:tc>
          <w:tcPr>
            <w:tcW w:w="2337" w:type="dxa"/>
          </w:tcPr>
          <w:p w14:paraId="1D5576FD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2C27CE2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A3DD40D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0FCCA92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F11AF0" w:rsidRPr="006349FB" w14:paraId="724C59F3" w14:textId="77777777" w:rsidTr="00EF63B0">
        <w:tc>
          <w:tcPr>
            <w:tcW w:w="2337" w:type="dxa"/>
          </w:tcPr>
          <w:p w14:paraId="57BD86AF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CE4BE32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E6136BE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27DE1CD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</w:tbl>
    <w:p w14:paraId="7623AF5E" w14:textId="77777777" w:rsidR="00F11AF0" w:rsidRPr="006349FB" w:rsidRDefault="00F11AF0" w:rsidP="00F11AF0">
      <w:pPr>
        <w:tabs>
          <w:tab w:val="left" w:pos="1155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2880"/>
        <w:gridCol w:w="3507"/>
        <w:gridCol w:w="2338"/>
      </w:tblGrid>
      <w:tr w:rsidR="006349FB" w:rsidRPr="006349FB" w14:paraId="22E5C508" w14:textId="77777777" w:rsidTr="00EF63B0">
        <w:tc>
          <w:tcPr>
            <w:tcW w:w="9350" w:type="dxa"/>
            <w:gridSpan w:val="4"/>
          </w:tcPr>
          <w:p w14:paraId="520B9F29" w14:textId="53B97B4C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Part IV: </w:t>
            </w:r>
            <w:r w:rsidRPr="006349FB">
              <w:rPr>
                <w:rFonts w:ascii="Times New Roman" w:hAnsi="Times New Roman" w:cs="Times New Roman"/>
                <w:b/>
                <w:bCs/>
              </w:rPr>
              <w:t>Herb medicines Sources and Reasons for its Use</w:t>
            </w:r>
            <w:r w:rsidR="00BF073A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proofErr w:type="spellStart"/>
            <w:r w:rsidR="00BF073A">
              <w:rPr>
                <w:rFonts w:ascii="Times New Roman" w:hAnsi="Times New Roman" w:cs="Times New Roman"/>
                <w:b/>
                <w:bCs/>
              </w:rPr>
              <w:t>non use</w:t>
            </w:r>
            <w:proofErr w:type="spellEnd"/>
          </w:p>
        </w:tc>
      </w:tr>
      <w:tr w:rsidR="006349FB" w:rsidRPr="006349FB" w14:paraId="73AA6E84" w14:textId="77777777" w:rsidTr="00EF63B0">
        <w:tc>
          <w:tcPr>
            <w:tcW w:w="625" w:type="dxa"/>
          </w:tcPr>
          <w:p w14:paraId="63C49547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2880" w:type="dxa"/>
          </w:tcPr>
          <w:p w14:paraId="079FA8AD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Who recommended the use of herbal preparations to you? </w:t>
            </w:r>
            <w:r w:rsidRPr="006349FB">
              <w:rPr>
                <w:rFonts w:ascii="Times New Roman" w:hAnsi="Times New Roman" w:cs="Times New Roman"/>
                <w:b/>
                <w:bCs/>
              </w:rPr>
              <w:t xml:space="preserve">Please tick all that apply </w:t>
            </w:r>
          </w:p>
          <w:p w14:paraId="1316AD32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67FF216A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My own idea </w:t>
            </w:r>
          </w:p>
          <w:p w14:paraId="41B1DFEF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2. Family </w:t>
            </w:r>
          </w:p>
          <w:p w14:paraId="5FE8BA66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3. Friends or neighbors</w:t>
            </w:r>
          </w:p>
          <w:p w14:paraId="7E43CE71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4. Traditional healers </w:t>
            </w:r>
          </w:p>
          <w:p w14:paraId="0A53BAC4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5. Magazine or on social media</w:t>
            </w:r>
          </w:p>
          <w:p w14:paraId="4930B277" w14:textId="4881DBE3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6. Doctor or pharmacist </w:t>
            </w:r>
            <w:r w:rsidR="003B6CBA">
              <w:rPr>
                <w:rFonts w:ascii="Times New Roman" w:hAnsi="Times New Roman" w:cs="Times New Roman"/>
              </w:rPr>
              <w:t>or other HP</w:t>
            </w:r>
          </w:p>
          <w:p w14:paraId="6C3B6116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7. Others, please specify </w:t>
            </w:r>
          </w:p>
          <w:p w14:paraId="3D086B60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70C0863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14B7A464" w14:textId="77777777" w:rsidTr="00EF63B0">
        <w:tc>
          <w:tcPr>
            <w:tcW w:w="625" w:type="dxa"/>
          </w:tcPr>
          <w:p w14:paraId="6C5EB2C4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2880" w:type="dxa"/>
          </w:tcPr>
          <w:p w14:paraId="07FCE9F0" w14:textId="77777777" w:rsidR="00F11AF0" w:rsidRPr="006349FB" w:rsidRDefault="00F11AF0" w:rsidP="00EF63B0">
            <w:pPr>
              <w:pStyle w:val="Default"/>
              <w:rPr>
                <w:color w:val="auto"/>
                <w:sz w:val="22"/>
                <w:szCs w:val="22"/>
              </w:rPr>
            </w:pPr>
            <w:r w:rsidRPr="006349FB">
              <w:rPr>
                <w:color w:val="auto"/>
                <w:sz w:val="22"/>
                <w:szCs w:val="22"/>
              </w:rPr>
              <w:t xml:space="preserve">What is the sources/places you use to obtain herbal medicine: </w:t>
            </w:r>
            <w:r w:rsidRPr="006349FB">
              <w:rPr>
                <w:b/>
                <w:bCs/>
                <w:color w:val="auto"/>
                <w:sz w:val="22"/>
                <w:szCs w:val="22"/>
              </w:rPr>
              <w:t xml:space="preserve">Please tick all that </w:t>
            </w:r>
            <w:proofErr w:type="gramStart"/>
            <w:r w:rsidRPr="006349FB">
              <w:rPr>
                <w:b/>
                <w:bCs/>
                <w:color w:val="auto"/>
                <w:sz w:val="22"/>
                <w:szCs w:val="22"/>
              </w:rPr>
              <w:t>apply</w:t>
            </w:r>
            <w:proofErr w:type="gramEnd"/>
            <w:r w:rsidRPr="006349FB">
              <w:rPr>
                <w:b/>
                <w:bCs/>
                <w:color w:val="auto"/>
                <w:sz w:val="22"/>
                <w:szCs w:val="22"/>
              </w:rPr>
              <w:t xml:space="preserve"> </w:t>
            </w:r>
          </w:p>
          <w:p w14:paraId="0CA762D9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0C87DD53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lastRenderedPageBreak/>
              <w:t xml:space="preserve">1. Self-preparation </w:t>
            </w:r>
          </w:p>
          <w:p w14:paraId="53427F5C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. Traditional healers or herbalists</w:t>
            </w:r>
          </w:p>
          <w:p w14:paraId="391CCDD4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3. Work places </w:t>
            </w:r>
          </w:p>
          <w:p w14:paraId="21111CF4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4. Market places </w:t>
            </w:r>
          </w:p>
          <w:p w14:paraId="28907570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lastRenderedPageBreak/>
              <w:t xml:space="preserve">5. Worship places </w:t>
            </w:r>
          </w:p>
          <w:p w14:paraId="48F61763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6. Family and/or friends </w:t>
            </w:r>
          </w:p>
          <w:p w14:paraId="23EC18AB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37B1A95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148782FF" w14:textId="77777777" w:rsidTr="00EF63B0">
        <w:tc>
          <w:tcPr>
            <w:tcW w:w="625" w:type="dxa"/>
          </w:tcPr>
          <w:p w14:paraId="642A5722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2880" w:type="dxa"/>
          </w:tcPr>
          <w:p w14:paraId="475DA624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Did you inform your doctor/nurse/pharmacist about your use of herbal medicines during pregnancy? </w:t>
            </w:r>
          </w:p>
          <w:p w14:paraId="6EBB9768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2DAC52F0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Yes </w:t>
            </w:r>
          </w:p>
          <w:p w14:paraId="46F6993A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338" w:type="dxa"/>
          </w:tcPr>
          <w:p w14:paraId="7D613051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If no</w:t>
            </w:r>
          </w:p>
        </w:tc>
      </w:tr>
      <w:tr w:rsidR="006349FB" w:rsidRPr="006349FB" w14:paraId="6E19CDCB" w14:textId="77777777" w:rsidTr="00EF63B0">
        <w:tc>
          <w:tcPr>
            <w:tcW w:w="625" w:type="dxa"/>
          </w:tcPr>
          <w:p w14:paraId="2DB935F2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2880" w:type="dxa"/>
          </w:tcPr>
          <w:p w14:paraId="35575F6E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t>Reason of non-disclosure</w:t>
            </w:r>
          </w:p>
        </w:tc>
        <w:tc>
          <w:tcPr>
            <w:tcW w:w="3507" w:type="dxa"/>
          </w:tcPr>
          <w:p w14:paraId="73F4C29E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</w:t>
            </w:r>
            <w:r w:rsidRPr="006349FB">
              <w:rPr>
                <w:rFonts w:ascii="Times New Roman" w:eastAsia="FranklinGothic-Book" w:hAnsi="Times New Roman" w:cs="Times New Roman"/>
              </w:rPr>
              <w:t>Forgot it</w:t>
            </w:r>
          </w:p>
          <w:p w14:paraId="0FDB286E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t>2. Health professional did not ask me</w:t>
            </w:r>
          </w:p>
          <w:p w14:paraId="65AAAF58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t>3. Easy for use</w:t>
            </w:r>
          </w:p>
          <w:p w14:paraId="6015A353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t>4. It was not important</w:t>
            </w:r>
          </w:p>
          <w:p w14:paraId="3927979F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t>5. Afraid of health profession’s response</w:t>
            </w:r>
          </w:p>
          <w:p w14:paraId="3EF07AE4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t>6. I did not visit the facility at the time of use</w:t>
            </w:r>
          </w:p>
        </w:tc>
        <w:tc>
          <w:tcPr>
            <w:tcW w:w="2338" w:type="dxa"/>
          </w:tcPr>
          <w:p w14:paraId="2AA74549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05971E1C" w14:textId="77777777" w:rsidTr="00EF63B0">
        <w:tc>
          <w:tcPr>
            <w:tcW w:w="625" w:type="dxa"/>
          </w:tcPr>
          <w:p w14:paraId="6EF8E180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2880" w:type="dxa"/>
          </w:tcPr>
          <w:p w14:paraId="5CEFD5F9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If you want information about herbal medicines, who would be your primary source of information? </w:t>
            </w:r>
          </w:p>
          <w:p w14:paraId="77F08FA4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62C36CC7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Health professionals </w:t>
            </w:r>
          </w:p>
          <w:p w14:paraId="7E310533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. Traditional healers or herbalists</w:t>
            </w:r>
          </w:p>
          <w:p w14:paraId="39A17FD8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3. Religious leaders </w:t>
            </w:r>
          </w:p>
          <w:p w14:paraId="03B2674D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4. Family or friends </w:t>
            </w:r>
          </w:p>
          <w:p w14:paraId="6E31A2AD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5. Other, please specify </w:t>
            </w:r>
          </w:p>
          <w:p w14:paraId="013ABF69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5CDDCA9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27FD2573" w14:textId="77777777" w:rsidTr="00EF63B0">
        <w:tc>
          <w:tcPr>
            <w:tcW w:w="625" w:type="dxa"/>
          </w:tcPr>
          <w:p w14:paraId="116AC788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2880" w:type="dxa"/>
          </w:tcPr>
          <w:p w14:paraId="48755817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Please indicate the reasons(s) behind your use of herbal medicines during pregnancy: </w:t>
            </w:r>
            <w:r w:rsidRPr="006349FB">
              <w:rPr>
                <w:rFonts w:ascii="Times New Roman" w:hAnsi="Times New Roman" w:cs="Times New Roman"/>
                <w:b/>
                <w:bCs/>
              </w:rPr>
              <w:t xml:space="preserve">Please tick all that apply </w:t>
            </w:r>
          </w:p>
          <w:p w14:paraId="58C14039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08C9AAB2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Herbal medicines are more effective than conventional medicines </w:t>
            </w:r>
          </w:p>
          <w:p w14:paraId="3BA615ED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2. Herbal medicines are safe in pregnancy </w:t>
            </w:r>
          </w:p>
          <w:p w14:paraId="6DA405D4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3. Herbal medicines are much cheaper than conventional medicines </w:t>
            </w:r>
          </w:p>
          <w:p w14:paraId="488082F6" w14:textId="2A0BF625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4. </w:t>
            </w:r>
            <w:r w:rsidR="005C20E7">
              <w:rPr>
                <w:rFonts w:ascii="Times New Roman" w:hAnsi="Times New Roman" w:cs="Times New Roman"/>
              </w:rPr>
              <w:t xml:space="preserve">Mistrust of </w:t>
            </w:r>
            <w:r w:rsidRPr="006349FB">
              <w:rPr>
                <w:rFonts w:ascii="Times New Roman" w:hAnsi="Times New Roman" w:cs="Times New Roman"/>
              </w:rPr>
              <w:t xml:space="preserve">conventional medicines </w:t>
            </w:r>
          </w:p>
          <w:p w14:paraId="052CF568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5. It is in my culture to use herbal medicines </w:t>
            </w:r>
          </w:p>
          <w:p w14:paraId="28CF48AF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6. I use herbal medicine when conventional medicine fails </w:t>
            </w:r>
          </w:p>
          <w:p w14:paraId="33243A5E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7. Herbal medicines are more accessible than conventional medicines </w:t>
            </w:r>
          </w:p>
          <w:p w14:paraId="0FDFE4FE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8. Others, please specify: ---------------------- </w:t>
            </w:r>
          </w:p>
          <w:p w14:paraId="1B60AAA2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67ED1D4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A44AF13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47FFB54E" w14:textId="77777777" w:rsidTr="00EF63B0">
        <w:tc>
          <w:tcPr>
            <w:tcW w:w="625" w:type="dxa"/>
          </w:tcPr>
          <w:p w14:paraId="35927370" w14:textId="33278F29" w:rsidR="00F11AF0" w:rsidRPr="006349FB" w:rsidRDefault="001352A6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2880" w:type="dxa"/>
          </w:tcPr>
          <w:p w14:paraId="4E634E2D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t>Have you faced the side effect with HM use</w:t>
            </w:r>
          </w:p>
        </w:tc>
        <w:tc>
          <w:tcPr>
            <w:tcW w:w="3507" w:type="dxa"/>
          </w:tcPr>
          <w:p w14:paraId="52BB00EB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. yes</w:t>
            </w:r>
          </w:p>
          <w:p w14:paraId="6B1F18C7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2. no </w:t>
            </w:r>
          </w:p>
        </w:tc>
        <w:tc>
          <w:tcPr>
            <w:tcW w:w="2338" w:type="dxa"/>
          </w:tcPr>
          <w:p w14:paraId="2306693B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0B20E4BA" w14:textId="77777777" w:rsidTr="00EF63B0">
        <w:tc>
          <w:tcPr>
            <w:tcW w:w="625" w:type="dxa"/>
          </w:tcPr>
          <w:p w14:paraId="37DB4601" w14:textId="79B98ACC" w:rsidR="00F11AF0" w:rsidRPr="006349FB" w:rsidRDefault="001352A6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2880" w:type="dxa"/>
          </w:tcPr>
          <w:p w14:paraId="721977F1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t>Satisfaction with herbal medicine use</w:t>
            </w:r>
          </w:p>
        </w:tc>
        <w:tc>
          <w:tcPr>
            <w:tcW w:w="3507" w:type="dxa"/>
          </w:tcPr>
          <w:p w14:paraId="561B41C0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1. Satisfied</w:t>
            </w:r>
          </w:p>
          <w:p w14:paraId="6EB63D7C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. Average</w:t>
            </w:r>
          </w:p>
          <w:p w14:paraId="6061BCF9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3. Dissatisfied</w:t>
            </w:r>
          </w:p>
        </w:tc>
        <w:tc>
          <w:tcPr>
            <w:tcW w:w="2338" w:type="dxa"/>
          </w:tcPr>
          <w:p w14:paraId="209B9146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7F061E37" w14:textId="77777777" w:rsidTr="00EF63B0">
        <w:tc>
          <w:tcPr>
            <w:tcW w:w="625" w:type="dxa"/>
          </w:tcPr>
          <w:p w14:paraId="07F37330" w14:textId="72879112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40</w:t>
            </w:r>
            <w:r w:rsidR="001352A6" w:rsidRPr="006349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80" w:type="dxa"/>
          </w:tcPr>
          <w:p w14:paraId="2196B415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If you are not using any herbal medicines ever what was your reason of not use</w:t>
            </w:r>
          </w:p>
        </w:tc>
        <w:tc>
          <w:tcPr>
            <w:tcW w:w="3507" w:type="dxa"/>
          </w:tcPr>
          <w:p w14:paraId="2D875396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</w:t>
            </w:r>
            <w:r w:rsidRPr="006349FB">
              <w:rPr>
                <w:rFonts w:ascii="Times New Roman" w:eastAsia="FranklinGothic-Book" w:hAnsi="Times New Roman" w:cs="Times New Roman"/>
              </w:rPr>
              <w:t>did not sick during pregnancy</w:t>
            </w:r>
          </w:p>
          <w:p w14:paraId="3B9E5FAF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t>2. lack of belief in the benefit of herbal medicines</w:t>
            </w:r>
          </w:p>
          <w:p w14:paraId="45C98D46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lastRenderedPageBreak/>
              <w:t>3. afraid the side effects</w:t>
            </w:r>
          </w:p>
          <w:p w14:paraId="603D81F5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t>4. did not hear about herbal medicines</w:t>
            </w:r>
          </w:p>
          <w:p w14:paraId="32AF7171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</w:rPr>
            </w:pPr>
            <w:r w:rsidRPr="006349FB">
              <w:rPr>
                <w:rFonts w:ascii="Times New Roman" w:eastAsia="FranklinGothic-Book" w:hAnsi="Times New Roman" w:cs="Times New Roman"/>
              </w:rPr>
              <w:t>5. lack of availability</w:t>
            </w:r>
          </w:p>
        </w:tc>
        <w:tc>
          <w:tcPr>
            <w:tcW w:w="2338" w:type="dxa"/>
          </w:tcPr>
          <w:p w14:paraId="0F9FC2F0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</w:tr>
      <w:tr w:rsidR="006349FB" w:rsidRPr="006349FB" w14:paraId="3BE745C1" w14:textId="77777777" w:rsidTr="00EF63B0">
        <w:tc>
          <w:tcPr>
            <w:tcW w:w="9350" w:type="dxa"/>
            <w:gridSpan w:val="4"/>
          </w:tcPr>
          <w:p w14:paraId="28C22A8E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Part V:</w:t>
            </w:r>
            <w:r w:rsidRPr="006349FB">
              <w:rPr>
                <w:rFonts w:ascii="Times New Roman" w:hAnsi="Times New Roman" w:cs="Times New Roman"/>
                <w:b/>
                <w:bCs/>
              </w:rPr>
              <w:t xml:space="preserve"> Medical Conditions Experienced during Pregnancy and their Treatment</w:t>
            </w:r>
          </w:p>
        </w:tc>
      </w:tr>
      <w:tr w:rsidR="006349FB" w:rsidRPr="006349FB" w14:paraId="3ADA7ACD" w14:textId="77777777" w:rsidTr="00EF63B0">
        <w:tc>
          <w:tcPr>
            <w:tcW w:w="625" w:type="dxa"/>
          </w:tcPr>
          <w:p w14:paraId="326BD17C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2880" w:type="dxa"/>
          </w:tcPr>
          <w:p w14:paraId="3C2A446F" w14:textId="135FBAC6" w:rsidR="00F11AF0" w:rsidRPr="006349FB" w:rsidRDefault="00F11AF0" w:rsidP="00CC3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During your current pregnancy, did you experience</w:t>
            </w:r>
            <w:r w:rsidR="00CC3697" w:rsidRPr="006349FB">
              <w:rPr>
                <w:rFonts w:ascii="Times New Roman" w:hAnsi="Times New Roman" w:cs="Times New Roman"/>
              </w:rPr>
              <w:t xml:space="preserve"> any medical conditions?</w:t>
            </w:r>
          </w:p>
        </w:tc>
        <w:tc>
          <w:tcPr>
            <w:tcW w:w="3507" w:type="dxa"/>
          </w:tcPr>
          <w:p w14:paraId="3C902F90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 xml:space="preserve">1. Yes </w:t>
            </w:r>
          </w:p>
          <w:p w14:paraId="027D8DF8" w14:textId="77777777" w:rsidR="00F11AF0" w:rsidRPr="006349FB" w:rsidRDefault="00F11AF0" w:rsidP="00EF63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338" w:type="dxa"/>
          </w:tcPr>
          <w:p w14:paraId="25BC10BA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6349FB">
              <w:rPr>
                <w:rFonts w:ascii="Times New Roman" w:hAnsi="Times New Roman" w:cs="Times New Roman"/>
              </w:rPr>
              <w:t>If yes</w:t>
            </w:r>
          </w:p>
        </w:tc>
      </w:tr>
    </w:tbl>
    <w:p w14:paraId="5551F4FB" w14:textId="77777777" w:rsidR="00F11AF0" w:rsidRPr="006349FB" w:rsidRDefault="00F11AF0" w:rsidP="00F11AF0">
      <w:pPr>
        <w:tabs>
          <w:tab w:val="left" w:pos="1155"/>
        </w:tabs>
        <w:rPr>
          <w:rFonts w:ascii="Times New Roman" w:hAnsi="Times New Roman" w:cs="Times New Roman"/>
        </w:rPr>
      </w:pPr>
      <w:r w:rsidRPr="006349FB">
        <w:rPr>
          <w:rFonts w:ascii="Times New Roman" w:hAnsi="Times New Roman" w:cs="Times New Roman"/>
        </w:rPr>
        <w:t>If “Yes”, please complete the following table to indicate what other condition(s) you experienced and when, and how you treated it/them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549"/>
        <w:gridCol w:w="3685"/>
      </w:tblGrid>
      <w:tr w:rsidR="006349FB" w:rsidRPr="006349FB" w14:paraId="6361FC6A" w14:textId="77777777" w:rsidTr="0036469E">
        <w:tc>
          <w:tcPr>
            <w:tcW w:w="3116" w:type="dxa"/>
          </w:tcPr>
          <w:p w14:paraId="443012C8" w14:textId="621743E8" w:rsidR="00F11AF0" w:rsidRPr="006349FB" w:rsidRDefault="007D093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502 </w:t>
            </w:r>
            <w:r w:rsidR="005B1111">
              <w:rPr>
                <w:rFonts w:ascii="Times New Roman" w:hAnsi="Times New Roman" w:cs="Times New Roman"/>
                <w:b/>
                <w:bCs/>
              </w:rPr>
              <w:t xml:space="preserve">types of medical </w:t>
            </w:r>
            <w:r w:rsidR="00F11AF0" w:rsidRPr="006349FB">
              <w:rPr>
                <w:rFonts w:ascii="Times New Roman" w:hAnsi="Times New Roman" w:cs="Times New Roman"/>
                <w:b/>
                <w:bCs/>
              </w:rPr>
              <w:t xml:space="preserve">Condition </w:t>
            </w:r>
          </w:p>
        </w:tc>
        <w:tc>
          <w:tcPr>
            <w:tcW w:w="2549" w:type="dxa"/>
          </w:tcPr>
          <w:p w14:paraId="034D5515" w14:textId="60202DE2" w:rsidR="00F11AF0" w:rsidRPr="006349FB" w:rsidRDefault="007D093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503 </w:t>
            </w:r>
            <w:r w:rsidR="00F11AF0" w:rsidRPr="006349FB">
              <w:rPr>
                <w:rFonts w:ascii="Times New Roman" w:hAnsi="Times New Roman" w:cs="Times New Roman"/>
                <w:b/>
                <w:bCs/>
              </w:rPr>
              <w:t xml:space="preserve">Month of pregnancy </w:t>
            </w:r>
          </w:p>
        </w:tc>
        <w:tc>
          <w:tcPr>
            <w:tcW w:w="3685" w:type="dxa"/>
          </w:tcPr>
          <w:p w14:paraId="48C5B29D" w14:textId="40599E0F" w:rsidR="00F11AF0" w:rsidRPr="006349FB" w:rsidRDefault="007D093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504 </w:t>
            </w:r>
            <w:r w:rsidR="00F11AF0" w:rsidRPr="006349FB">
              <w:rPr>
                <w:rFonts w:ascii="Times New Roman" w:hAnsi="Times New Roman" w:cs="Times New Roman"/>
                <w:b/>
                <w:bCs/>
              </w:rPr>
              <w:t>Treatment(s)</w:t>
            </w:r>
            <w:r w:rsidR="00DB459C" w:rsidRPr="006349FB">
              <w:rPr>
                <w:rFonts w:ascii="Times New Roman" w:hAnsi="Times New Roman" w:cs="Times New Roman"/>
                <w:b/>
                <w:bCs/>
              </w:rPr>
              <w:t>, Pharmaceutical, herbal, or combination</w:t>
            </w:r>
            <w:r w:rsidR="00F11AF0" w:rsidRPr="006349F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349FB" w:rsidRPr="006349FB" w14:paraId="77011F9A" w14:textId="77777777" w:rsidTr="0036469E">
        <w:tc>
          <w:tcPr>
            <w:tcW w:w="3116" w:type="dxa"/>
          </w:tcPr>
          <w:p w14:paraId="411D5503" w14:textId="1974B4EB" w:rsidR="00F11AF0" w:rsidRPr="006349FB" w:rsidRDefault="007D093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="00C96236" w:rsidRPr="006349FB">
              <w:rPr>
                <w:rFonts w:ascii="Times New Roman" w:hAnsi="Times New Roman" w:cs="Times New Roman"/>
              </w:rPr>
              <w:t>Nausea, vomiting or morning sickness</w:t>
            </w:r>
          </w:p>
        </w:tc>
        <w:tc>
          <w:tcPr>
            <w:tcW w:w="2549" w:type="dxa"/>
          </w:tcPr>
          <w:p w14:paraId="1D531A26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5824C5A8" w14:textId="6A79CF95" w:rsidR="00F11AF0" w:rsidRPr="00ED49BA" w:rsidRDefault="0036469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1. Pharmaceutical</w:t>
            </w:r>
            <w:r w:rsidR="005B1111">
              <w:rPr>
                <w:rFonts w:ascii="Times New Roman" w:hAnsi="Times New Roman" w:cs="Times New Roman"/>
              </w:rPr>
              <w:t>/conventional</w:t>
            </w:r>
          </w:p>
          <w:p w14:paraId="4DF331BD" w14:textId="77777777" w:rsidR="0036469E" w:rsidRPr="00ED49BA" w:rsidRDefault="0036469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2. herbal</w:t>
            </w:r>
          </w:p>
          <w:p w14:paraId="181EF747" w14:textId="7B299A05" w:rsidR="0036469E" w:rsidRPr="00ED49BA" w:rsidRDefault="0036469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 xml:space="preserve">3. both </w:t>
            </w:r>
          </w:p>
        </w:tc>
      </w:tr>
      <w:tr w:rsidR="006349FB" w:rsidRPr="006349FB" w14:paraId="3583C72D" w14:textId="77777777" w:rsidTr="0036469E">
        <w:tc>
          <w:tcPr>
            <w:tcW w:w="3116" w:type="dxa"/>
          </w:tcPr>
          <w:p w14:paraId="01265BB9" w14:textId="158475E5" w:rsidR="00F11AF0" w:rsidRPr="006349FB" w:rsidRDefault="007D093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C96236" w:rsidRPr="006349FB">
              <w:rPr>
                <w:rFonts w:ascii="Times New Roman" w:hAnsi="Times New Roman" w:cs="Times New Roman"/>
              </w:rPr>
              <w:t>Abdominal pain or indigestion</w:t>
            </w:r>
          </w:p>
        </w:tc>
        <w:tc>
          <w:tcPr>
            <w:tcW w:w="2549" w:type="dxa"/>
          </w:tcPr>
          <w:p w14:paraId="37997697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0B05B5C5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1. Pharmaceutical</w:t>
            </w:r>
          </w:p>
          <w:p w14:paraId="751AF35F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2. herbal</w:t>
            </w:r>
          </w:p>
          <w:p w14:paraId="1567430B" w14:textId="25F7752E" w:rsidR="00F11AF0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3. both</w:t>
            </w:r>
          </w:p>
        </w:tc>
      </w:tr>
      <w:tr w:rsidR="006349FB" w:rsidRPr="006349FB" w14:paraId="48D6F94A" w14:textId="77777777" w:rsidTr="0036469E">
        <w:tc>
          <w:tcPr>
            <w:tcW w:w="3116" w:type="dxa"/>
          </w:tcPr>
          <w:p w14:paraId="1B7CDC72" w14:textId="50E96415" w:rsidR="00F11AF0" w:rsidRPr="006349FB" w:rsidRDefault="005B111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D0930">
              <w:rPr>
                <w:rFonts w:ascii="Times New Roman" w:hAnsi="Times New Roman" w:cs="Times New Roman"/>
              </w:rPr>
              <w:t xml:space="preserve">. </w:t>
            </w:r>
            <w:r w:rsidR="00C96236" w:rsidRPr="006349FB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2549" w:type="dxa"/>
          </w:tcPr>
          <w:p w14:paraId="2021C5C0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21572E52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1. Pharmaceutical</w:t>
            </w:r>
          </w:p>
          <w:p w14:paraId="2898B3A4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2. herbal</w:t>
            </w:r>
          </w:p>
          <w:p w14:paraId="4AAC2367" w14:textId="053068BB" w:rsidR="00F11AF0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3. both</w:t>
            </w:r>
          </w:p>
        </w:tc>
      </w:tr>
      <w:tr w:rsidR="006349FB" w:rsidRPr="006349FB" w14:paraId="09C7D545" w14:textId="77777777" w:rsidTr="0036469E">
        <w:tc>
          <w:tcPr>
            <w:tcW w:w="3116" w:type="dxa"/>
          </w:tcPr>
          <w:p w14:paraId="7A2661AC" w14:textId="421B316C" w:rsidR="00F11AF0" w:rsidRPr="006349FB" w:rsidRDefault="005B111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D0930">
              <w:rPr>
                <w:rFonts w:ascii="Times New Roman" w:hAnsi="Times New Roman" w:cs="Times New Roman"/>
              </w:rPr>
              <w:t xml:space="preserve">. </w:t>
            </w:r>
            <w:r w:rsidR="00C96236" w:rsidRPr="006349FB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2549" w:type="dxa"/>
          </w:tcPr>
          <w:p w14:paraId="2D7E02DD" w14:textId="77777777" w:rsidR="00F11AF0" w:rsidRPr="006349FB" w:rsidRDefault="00F11AF0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2D2E92B8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1. Pharmaceutical</w:t>
            </w:r>
          </w:p>
          <w:p w14:paraId="6EBF6CF1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2. herbal</w:t>
            </w:r>
          </w:p>
          <w:p w14:paraId="5640AA08" w14:textId="40C33A0F" w:rsidR="00F11AF0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3. both</w:t>
            </w:r>
          </w:p>
        </w:tc>
      </w:tr>
      <w:tr w:rsidR="006349FB" w:rsidRPr="006349FB" w14:paraId="687E1196" w14:textId="77777777" w:rsidTr="0036469E">
        <w:tc>
          <w:tcPr>
            <w:tcW w:w="3116" w:type="dxa"/>
          </w:tcPr>
          <w:p w14:paraId="1F8AF19A" w14:textId="4B508168" w:rsidR="00C96236" w:rsidRPr="006349FB" w:rsidRDefault="005B111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D0930">
              <w:rPr>
                <w:rFonts w:ascii="Times New Roman" w:hAnsi="Times New Roman" w:cs="Times New Roman"/>
              </w:rPr>
              <w:t xml:space="preserve">. </w:t>
            </w:r>
            <w:r w:rsidR="00C96236" w:rsidRPr="006349FB">
              <w:rPr>
                <w:rFonts w:ascii="Times New Roman" w:hAnsi="Times New Roman" w:cs="Times New Roman"/>
              </w:rPr>
              <w:t>Common cold</w:t>
            </w:r>
          </w:p>
        </w:tc>
        <w:tc>
          <w:tcPr>
            <w:tcW w:w="2549" w:type="dxa"/>
          </w:tcPr>
          <w:p w14:paraId="30636D26" w14:textId="77777777" w:rsidR="00C96236" w:rsidRPr="006349FB" w:rsidRDefault="00C96236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1C97297E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1. Pharmaceutical</w:t>
            </w:r>
          </w:p>
          <w:p w14:paraId="6E1F8AA8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2. herbal</w:t>
            </w:r>
          </w:p>
          <w:p w14:paraId="715F1A3A" w14:textId="4B173E99" w:rsidR="00C96236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3. both</w:t>
            </w:r>
          </w:p>
        </w:tc>
      </w:tr>
      <w:tr w:rsidR="006349FB" w:rsidRPr="006349FB" w14:paraId="145A5289" w14:textId="77777777" w:rsidTr="0036469E">
        <w:tc>
          <w:tcPr>
            <w:tcW w:w="3116" w:type="dxa"/>
          </w:tcPr>
          <w:p w14:paraId="4C9F5337" w14:textId="7B2C1B09" w:rsidR="00C96236" w:rsidRPr="006349FB" w:rsidRDefault="005B111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7D0930">
              <w:rPr>
                <w:rFonts w:ascii="Times New Roman" w:hAnsi="Times New Roman" w:cs="Times New Roman"/>
              </w:rPr>
              <w:t xml:space="preserve">. </w:t>
            </w:r>
            <w:r w:rsidR="0036469E" w:rsidRPr="006349FB">
              <w:rPr>
                <w:rFonts w:ascii="Times New Roman" w:hAnsi="Times New Roman" w:cs="Times New Roman"/>
              </w:rPr>
              <w:t xml:space="preserve">Malaria </w:t>
            </w:r>
          </w:p>
        </w:tc>
        <w:tc>
          <w:tcPr>
            <w:tcW w:w="2549" w:type="dxa"/>
          </w:tcPr>
          <w:p w14:paraId="17483096" w14:textId="77777777" w:rsidR="00C96236" w:rsidRPr="006349FB" w:rsidRDefault="00C96236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55C95F41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1. Pharmaceutical</w:t>
            </w:r>
          </w:p>
          <w:p w14:paraId="29581B21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2. herbal</w:t>
            </w:r>
          </w:p>
          <w:p w14:paraId="477CA888" w14:textId="341584A6" w:rsidR="00C96236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3. both</w:t>
            </w:r>
          </w:p>
        </w:tc>
      </w:tr>
      <w:tr w:rsidR="006349FB" w:rsidRPr="006349FB" w14:paraId="01B940BD" w14:textId="77777777" w:rsidTr="0036469E">
        <w:tc>
          <w:tcPr>
            <w:tcW w:w="3116" w:type="dxa"/>
          </w:tcPr>
          <w:p w14:paraId="51FC7920" w14:textId="7C96EAA1" w:rsidR="0036469E" w:rsidRPr="006349FB" w:rsidRDefault="005B111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D0930">
              <w:rPr>
                <w:rFonts w:ascii="Times New Roman" w:hAnsi="Times New Roman" w:cs="Times New Roman"/>
              </w:rPr>
              <w:t xml:space="preserve">. </w:t>
            </w:r>
            <w:r w:rsidR="0036469E" w:rsidRPr="006349FB"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2549" w:type="dxa"/>
          </w:tcPr>
          <w:p w14:paraId="5DBFA314" w14:textId="77777777" w:rsidR="0036469E" w:rsidRPr="006349FB" w:rsidRDefault="0036469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388EAEF8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1. Pharmaceutical</w:t>
            </w:r>
          </w:p>
          <w:p w14:paraId="54DB31B1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2. herbal</w:t>
            </w:r>
          </w:p>
          <w:p w14:paraId="1BE02A08" w14:textId="780E25B8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3. both</w:t>
            </w:r>
          </w:p>
        </w:tc>
      </w:tr>
      <w:tr w:rsidR="006349FB" w:rsidRPr="006349FB" w14:paraId="6636B27F" w14:textId="77777777" w:rsidTr="0036469E">
        <w:tc>
          <w:tcPr>
            <w:tcW w:w="3116" w:type="dxa"/>
          </w:tcPr>
          <w:p w14:paraId="6C4E3CC1" w14:textId="4D9552C5" w:rsidR="0036469E" w:rsidRPr="006349FB" w:rsidRDefault="005B111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D0930">
              <w:rPr>
                <w:rFonts w:ascii="Times New Roman" w:hAnsi="Times New Roman" w:cs="Times New Roman"/>
              </w:rPr>
              <w:t xml:space="preserve">. </w:t>
            </w:r>
            <w:r w:rsidR="0036469E" w:rsidRPr="006349FB">
              <w:rPr>
                <w:rFonts w:ascii="Times New Roman" w:hAnsi="Times New Roman" w:cs="Times New Roman"/>
              </w:rPr>
              <w:t xml:space="preserve">Cough </w:t>
            </w:r>
          </w:p>
        </w:tc>
        <w:tc>
          <w:tcPr>
            <w:tcW w:w="2549" w:type="dxa"/>
          </w:tcPr>
          <w:p w14:paraId="107DBA44" w14:textId="77777777" w:rsidR="0036469E" w:rsidRPr="006349FB" w:rsidRDefault="0036469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51C9FC8D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1. Pharmaceutical</w:t>
            </w:r>
          </w:p>
          <w:p w14:paraId="4CEA9F0A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2. herbal</w:t>
            </w:r>
          </w:p>
          <w:p w14:paraId="425F89CF" w14:textId="5FE41919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3. both</w:t>
            </w:r>
          </w:p>
        </w:tc>
      </w:tr>
      <w:tr w:rsidR="006349FB" w:rsidRPr="006349FB" w14:paraId="20F273A3" w14:textId="77777777" w:rsidTr="0036469E">
        <w:tc>
          <w:tcPr>
            <w:tcW w:w="3116" w:type="dxa"/>
          </w:tcPr>
          <w:p w14:paraId="09849F70" w14:textId="5D6E43D6" w:rsidR="0036469E" w:rsidRPr="006349FB" w:rsidRDefault="005B1111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7D0930">
              <w:rPr>
                <w:rFonts w:ascii="Times New Roman" w:hAnsi="Times New Roman" w:cs="Times New Roman"/>
              </w:rPr>
              <w:t xml:space="preserve">. </w:t>
            </w:r>
            <w:r w:rsidR="0036469E" w:rsidRPr="006349FB">
              <w:rPr>
                <w:rFonts w:ascii="Times New Roman" w:hAnsi="Times New Roman" w:cs="Times New Roman"/>
              </w:rPr>
              <w:t xml:space="preserve">Back pain </w:t>
            </w:r>
          </w:p>
        </w:tc>
        <w:tc>
          <w:tcPr>
            <w:tcW w:w="2549" w:type="dxa"/>
          </w:tcPr>
          <w:p w14:paraId="3FE5441C" w14:textId="77777777" w:rsidR="0036469E" w:rsidRPr="006349FB" w:rsidRDefault="0036469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4CA3C573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1. Pharmaceutical</w:t>
            </w:r>
          </w:p>
          <w:p w14:paraId="41DA9FCC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2. herbal</w:t>
            </w:r>
          </w:p>
          <w:p w14:paraId="5972B765" w14:textId="7B3138D6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3. both</w:t>
            </w:r>
          </w:p>
        </w:tc>
      </w:tr>
      <w:tr w:rsidR="006349FB" w:rsidRPr="006349FB" w14:paraId="2083F4F6" w14:textId="77777777" w:rsidTr="0036469E">
        <w:tc>
          <w:tcPr>
            <w:tcW w:w="3116" w:type="dxa"/>
          </w:tcPr>
          <w:p w14:paraId="1A782289" w14:textId="673A6A76" w:rsidR="0036469E" w:rsidRPr="006349FB" w:rsidRDefault="007D0930" w:rsidP="0036469E">
            <w:pPr>
              <w:pStyle w:val="Defaul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</w:t>
            </w:r>
            <w:r w:rsidR="005B1111">
              <w:rPr>
                <w:color w:val="auto"/>
                <w:sz w:val="22"/>
                <w:szCs w:val="22"/>
              </w:rPr>
              <w:t>0</w:t>
            </w:r>
            <w:r>
              <w:rPr>
                <w:color w:val="auto"/>
                <w:sz w:val="22"/>
                <w:szCs w:val="22"/>
              </w:rPr>
              <w:t xml:space="preserve">. </w:t>
            </w:r>
            <w:r w:rsidR="0036469E" w:rsidRPr="006349FB">
              <w:rPr>
                <w:color w:val="auto"/>
                <w:sz w:val="22"/>
                <w:szCs w:val="22"/>
              </w:rPr>
              <w:t xml:space="preserve">Vaginal problems (i.e., itching, bleeding, abnormal discharge, infection) </w:t>
            </w:r>
          </w:p>
        </w:tc>
        <w:tc>
          <w:tcPr>
            <w:tcW w:w="2549" w:type="dxa"/>
          </w:tcPr>
          <w:p w14:paraId="0DD1AAC1" w14:textId="77777777" w:rsidR="0036469E" w:rsidRPr="006349FB" w:rsidRDefault="0036469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747918DA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1. Pharmaceutical</w:t>
            </w:r>
          </w:p>
          <w:p w14:paraId="64BB4893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2. herbal</w:t>
            </w:r>
          </w:p>
          <w:p w14:paraId="3F905E71" w14:textId="7FDC1706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3. both</w:t>
            </w:r>
          </w:p>
        </w:tc>
      </w:tr>
      <w:tr w:rsidR="006349FB" w:rsidRPr="006349FB" w14:paraId="5FE571ED" w14:textId="77777777" w:rsidTr="0036469E">
        <w:tc>
          <w:tcPr>
            <w:tcW w:w="3116" w:type="dxa"/>
          </w:tcPr>
          <w:p w14:paraId="35957762" w14:textId="4212A1F8" w:rsidR="0036469E" w:rsidRPr="006349FB" w:rsidRDefault="007D0930" w:rsidP="0036469E">
            <w:pPr>
              <w:pStyle w:val="Default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</w:t>
            </w:r>
            <w:r w:rsidR="005B1111">
              <w:rPr>
                <w:color w:val="auto"/>
                <w:sz w:val="22"/>
                <w:szCs w:val="22"/>
              </w:rPr>
              <w:t>1</w:t>
            </w:r>
            <w:r>
              <w:rPr>
                <w:color w:val="auto"/>
                <w:sz w:val="22"/>
                <w:szCs w:val="22"/>
              </w:rPr>
              <w:t xml:space="preserve">. </w:t>
            </w:r>
            <w:r w:rsidR="0036469E" w:rsidRPr="006349FB">
              <w:rPr>
                <w:color w:val="auto"/>
                <w:sz w:val="22"/>
                <w:szCs w:val="22"/>
              </w:rPr>
              <w:t>Others……………………</w:t>
            </w:r>
          </w:p>
        </w:tc>
        <w:tc>
          <w:tcPr>
            <w:tcW w:w="2549" w:type="dxa"/>
          </w:tcPr>
          <w:p w14:paraId="4211C903" w14:textId="77777777" w:rsidR="0036469E" w:rsidRPr="006349FB" w:rsidRDefault="0036469E" w:rsidP="00EF63B0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396C4966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1. Pharmaceutical</w:t>
            </w:r>
          </w:p>
          <w:p w14:paraId="0A48B097" w14:textId="77777777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2. herbal</w:t>
            </w:r>
          </w:p>
          <w:p w14:paraId="3F594CD6" w14:textId="21AB3EDD" w:rsidR="0036469E" w:rsidRPr="00ED49BA" w:rsidRDefault="0036469E" w:rsidP="0036469E">
            <w:pPr>
              <w:tabs>
                <w:tab w:val="left" w:pos="1155"/>
              </w:tabs>
              <w:rPr>
                <w:rFonts w:ascii="Times New Roman" w:hAnsi="Times New Roman" w:cs="Times New Roman"/>
              </w:rPr>
            </w:pPr>
            <w:r w:rsidRPr="00ED49BA">
              <w:rPr>
                <w:rFonts w:ascii="Times New Roman" w:hAnsi="Times New Roman" w:cs="Times New Roman"/>
              </w:rPr>
              <w:t>3. both</w:t>
            </w:r>
          </w:p>
        </w:tc>
      </w:tr>
    </w:tbl>
    <w:p w14:paraId="524D5BCE" w14:textId="77777777" w:rsidR="00F11AF0" w:rsidRPr="006349FB" w:rsidRDefault="00F11AF0" w:rsidP="00F11AF0">
      <w:pPr>
        <w:tabs>
          <w:tab w:val="left" w:pos="1155"/>
        </w:tabs>
        <w:rPr>
          <w:rFonts w:ascii="Times New Roman" w:hAnsi="Times New Roman" w:cs="Times New Roman"/>
        </w:rPr>
      </w:pPr>
    </w:p>
    <w:p w14:paraId="28648A35" w14:textId="44F4427A" w:rsidR="00F11AF0" w:rsidRPr="006349FB" w:rsidRDefault="00F11AF0" w:rsidP="0036469E">
      <w:pPr>
        <w:tabs>
          <w:tab w:val="left" w:pos="1155"/>
        </w:tabs>
        <w:rPr>
          <w:rFonts w:ascii="Times New Roman" w:hAnsi="Times New Roman" w:cs="Times New Roman"/>
        </w:rPr>
      </w:pPr>
      <w:r w:rsidRPr="006349FB">
        <w:rPr>
          <w:rFonts w:ascii="Times New Roman" w:hAnsi="Times New Roman" w:cs="Times New Roman"/>
          <w:b/>
          <w:bCs/>
        </w:rPr>
        <w:t>Thank you very much for participating in the current study!</w:t>
      </w:r>
    </w:p>
    <w:sectPr w:rsidR="00F11AF0" w:rsidRPr="00634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anklinGothic-Book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E41CE"/>
    <w:multiLevelType w:val="hybridMultilevel"/>
    <w:tmpl w:val="55506720"/>
    <w:lvl w:ilvl="0" w:tplc="A12A78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23892"/>
    <w:multiLevelType w:val="hybridMultilevel"/>
    <w:tmpl w:val="0F663F6E"/>
    <w:lvl w:ilvl="0" w:tplc="DF8816A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4216DD"/>
    <w:multiLevelType w:val="hybridMultilevel"/>
    <w:tmpl w:val="0F663F6E"/>
    <w:lvl w:ilvl="0" w:tplc="DF8816A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F84B77"/>
    <w:multiLevelType w:val="hybridMultilevel"/>
    <w:tmpl w:val="BB88D1E0"/>
    <w:lvl w:ilvl="0" w:tplc="32E27ED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096C30"/>
    <w:multiLevelType w:val="hybridMultilevel"/>
    <w:tmpl w:val="55506720"/>
    <w:lvl w:ilvl="0" w:tplc="A12A78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AF0"/>
    <w:rsid w:val="00007FCE"/>
    <w:rsid w:val="00020272"/>
    <w:rsid w:val="000B573E"/>
    <w:rsid w:val="001352A6"/>
    <w:rsid w:val="001A10F4"/>
    <w:rsid w:val="00262028"/>
    <w:rsid w:val="002735F8"/>
    <w:rsid w:val="002763EA"/>
    <w:rsid w:val="00300E2E"/>
    <w:rsid w:val="0036469E"/>
    <w:rsid w:val="003B6CBA"/>
    <w:rsid w:val="00452EF4"/>
    <w:rsid w:val="004E2307"/>
    <w:rsid w:val="00547158"/>
    <w:rsid w:val="005B1111"/>
    <w:rsid w:val="005C20E7"/>
    <w:rsid w:val="006349FB"/>
    <w:rsid w:val="00681024"/>
    <w:rsid w:val="006D6B4A"/>
    <w:rsid w:val="006F78EA"/>
    <w:rsid w:val="007D0930"/>
    <w:rsid w:val="009924FD"/>
    <w:rsid w:val="00A63856"/>
    <w:rsid w:val="00A63DCF"/>
    <w:rsid w:val="00A71156"/>
    <w:rsid w:val="00AC48DD"/>
    <w:rsid w:val="00B97981"/>
    <w:rsid w:val="00BF073A"/>
    <w:rsid w:val="00C1165F"/>
    <w:rsid w:val="00C220B0"/>
    <w:rsid w:val="00C96236"/>
    <w:rsid w:val="00CC3697"/>
    <w:rsid w:val="00D22067"/>
    <w:rsid w:val="00D45BA8"/>
    <w:rsid w:val="00D66910"/>
    <w:rsid w:val="00DB459C"/>
    <w:rsid w:val="00DB5002"/>
    <w:rsid w:val="00ED49BA"/>
    <w:rsid w:val="00F11AF0"/>
    <w:rsid w:val="00FA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08778"/>
  <w15:chartTrackingRefBased/>
  <w15:docId w15:val="{8C6A294C-8E05-4768-ABE0-EAEF3BF1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F11AF0"/>
  </w:style>
  <w:style w:type="paragraph" w:styleId="ListParagraph">
    <w:name w:val="List Paragraph"/>
    <w:basedOn w:val="Normal"/>
    <w:uiPriority w:val="34"/>
    <w:qFormat/>
    <w:rsid w:val="00F11AF0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F11A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11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5</Pages>
  <Words>989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0</cp:revision>
  <dcterms:created xsi:type="dcterms:W3CDTF">2021-06-26T12:25:00Z</dcterms:created>
  <dcterms:modified xsi:type="dcterms:W3CDTF">2021-07-03T12:46:00Z</dcterms:modified>
</cp:coreProperties>
</file>